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391"/>
        <w:tblW w:w="11178" w:type="dxa"/>
        <w:tblLayout w:type="fixed"/>
        <w:tblLook w:val="04A0" w:firstRow="1" w:lastRow="0" w:firstColumn="1" w:lastColumn="0" w:noHBand="0" w:noVBand="1"/>
      </w:tblPr>
      <w:tblGrid>
        <w:gridCol w:w="648"/>
        <w:gridCol w:w="4410"/>
        <w:gridCol w:w="270"/>
        <w:gridCol w:w="1170"/>
        <w:gridCol w:w="4680"/>
      </w:tblGrid>
      <w:tr w:rsidR="009F4CB3" w:rsidRPr="00D978EA" w14:paraId="399E70B4" w14:textId="77777777" w:rsidTr="00DE41ED">
        <w:trPr>
          <w:trHeight w:val="350"/>
        </w:trPr>
        <w:tc>
          <w:tcPr>
            <w:tcW w:w="5058" w:type="dxa"/>
            <w:gridSpan w:val="2"/>
          </w:tcPr>
          <w:p w14:paraId="7FA7574B" w14:textId="519922E9" w:rsidR="009F4CB3" w:rsidRPr="00D459A0" w:rsidRDefault="00076B5E" w:rsidP="00EA0736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 xml:space="preserve">Date </w:t>
            </w:r>
            <w:r w:rsidR="009F4CB3">
              <w:rPr>
                <w:rFonts w:ascii="Preeti" w:hAnsi="Preeti" w:cs="Times New Roman"/>
                <w:sz w:val="28"/>
                <w:szCs w:val="28"/>
              </w:rPr>
              <w:t>============================================</w:t>
            </w:r>
          </w:p>
        </w:tc>
        <w:tc>
          <w:tcPr>
            <w:tcW w:w="6120" w:type="dxa"/>
            <w:gridSpan w:val="3"/>
          </w:tcPr>
          <w:p w14:paraId="51CCD1EE" w14:textId="1AD7BADE" w:rsidR="009F4CB3" w:rsidRPr="00D459A0" w:rsidRDefault="000A53CD" w:rsidP="00EA0736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Roll No.</w:t>
            </w:r>
            <w:r w:rsidR="00076B5E">
              <w:rPr>
                <w:rFonts w:cs="Times New Roman"/>
                <w:szCs w:val="24"/>
              </w:rPr>
              <w:t xml:space="preserve"> </w:t>
            </w:r>
            <w:r w:rsidR="009F4CB3">
              <w:rPr>
                <w:rFonts w:ascii="Preeti" w:hAnsi="Preeti" w:cs="Times New Roman"/>
                <w:sz w:val="28"/>
                <w:szCs w:val="28"/>
              </w:rPr>
              <w:t>===============================</w:t>
            </w:r>
          </w:p>
        </w:tc>
      </w:tr>
      <w:tr w:rsidR="009F4CB3" w:rsidRPr="00D978EA" w14:paraId="22DE187C" w14:textId="77777777" w:rsidTr="00DE41ED">
        <w:trPr>
          <w:trHeight w:val="350"/>
        </w:trPr>
        <w:tc>
          <w:tcPr>
            <w:tcW w:w="11178" w:type="dxa"/>
            <w:gridSpan w:val="5"/>
          </w:tcPr>
          <w:p w14:paraId="0E5669AF" w14:textId="4D722F1C" w:rsidR="009F4CB3" w:rsidRDefault="009F4CB3" w:rsidP="007C4C7C">
            <w:pPr>
              <w:jc w:val="center"/>
              <w:rPr>
                <w:rFonts w:ascii="Preeti" w:hAnsi="Preeti" w:cs="Times New Roman"/>
                <w:sz w:val="28"/>
                <w:szCs w:val="28"/>
              </w:rPr>
            </w:pPr>
            <w:r w:rsidRPr="00D978EA">
              <w:rPr>
                <w:rFonts w:cs="Times New Roman"/>
                <w:b/>
                <w:szCs w:val="24"/>
              </w:rPr>
              <w:t>Anthropometric measurement</w:t>
            </w:r>
          </w:p>
          <w:p w14:paraId="24210C35" w14:textId="251042F7" w:rsidR="009F4CB3" w:rsidRPr="00061D8B" w:rsidRDefault="009F4CB3" w:rsidP="00EA0736">
            <w:pPr>
              <w:rPr>
                <w:rFonts w:cstheme="minorHAnsi"/>
                <w:sz w:val="28"/>
                <w:szCs w:val="28"/>
              </w:rPr>
            </w:pPr>
            <w:r w:rsidRPr="00061D8B">
              <w:rPr>
                <w:rFonts w:cstheme="minorHAnsi"/>
                <w:b/>
                <w:bCs/>
                <w:szCs w:val="24"/>
              </w:rPr>
              <w:t>Weight</w:t>
            </w:r>
            <w:r w:rsidRPr="00061D8B">
              <w:rPr>
                <w:rFonts w:cs="Times New Roman"/>
                <w:b/>
                <w:bCs/>
                <w:szCs w:val="24"/>
              </w:rPr>
              <w:t>(Kg)</w:t>
            </w:r>
            <w:r w:rsidRPr="00061D8B">
              <w:rPr>
                <w:rFonts w:ascii="Preeti" w:hAnsi="Preeti"/>
                <w:b/>
                <w:bCs/>
              </w:rPr>
              <w:t>]</w:t>
            </w:r>
            <w:r>
              <w:rPr>
                <w:rFonts w:ascii="Preeti" w:hAnsi="Preeti"/>
                <w:sz w:val="28"/>
                <w:szCs w:val="28"/>
              </w:rPr>
              <w:t>================</w:t>
            </w:r>
            <w:r w:rsidR="00061D8B">
              <w:rPr>
                <w:rFonts w:cstheme="minorHAnsi"/>
              </w:rPr>
              <w:t xml:space="preserve">Kg &amp; </w:t>
            </w:r>
            <w:r w:rsidRPr="00061D8B">
              <w:rPr>
                <w:rFonts w:cs="Times New Roman"/>
                <w:b/>
                <w:bCs/>
                <w:szCs w:val="24"/>
              </w:rPr>
              <w:t>Height(cm)</w:t>
            </w:r>
            <w:r>
              <w:rPr>
                <w:rFonts w:cs="Times New Roman"/>
                <w:szCs w:val="24"/>
              </w:rPr>
              <w:t xml:space="preserve"> </w:t>
            </w:r>
            <w:r w:rsidR="00061D8B">
              <w:rPr>
                <w:rFonts w:ascii="Preeti" w:hAnsi="Preeti"/>
                <w:sz w:val="28"/>
                <w:szCs w:val="28"/>
              </w:rPr>
              <w:t>===================</w:t>
            </w:r>
            <w:r w:rsidR="00061D8B" w:rsidRPr="00061D8B">
              <w:rPr>
                <w:rFonts w:cstheme="minorHAnsi"/>
              </w:rPr>
              <w:t>cm</w:t>
            </w:r>
          </w:p>
        </w:tc>
      </w:tr>
      <w:tr w:rsidR="009220F6" w:rsidRPr="00D978EA" w14:paraId="1BE8D457" w14:textId="77777777" w:rsidTr="00DE41ED">
        <w:trPr>
          <w:trHeight w:val="350"/>
        </w:trPr>
        <w:tc>
          <w:tcPr>
            <w:tcW w:w="648" w:type="dxa"/>
          </w:tcPr>
          <w:p w14:paraId="3D5E0E9C" w14:textId="77777777" w:rsidR="009220F6" w:rsidRPr="00D459A0" w:rsidRDefault="009220F6" w:rsidP="00EA0736">
            <w:pPr>
              <w:rPr>
                <w:rFonts w:cs="Times New Roman"/>
                <w:b/>
                <w:bCs/>
                <w:szCs w:val="24"/>
              </w:rPr>
            </w:pPr>
            <w:r w:rsidRPr="00D459A0">
              <w:rPr>
                <w:rFonts w:cs="Times New Roman"/>
                <w:b/>
                <w:bCs/>
                <w:szCs w:val="24"/>
              </w:rPr>
              <w:t>Q.N</w:t>
            </w:r>
          </w:p>
        </w:tc>
        <w:tc>
          <w:tcPr>
            <w:tcW w:w="4680" w:type="dxa"/>
            <w:gridSpan w:val="2"/>
          </w:tcPr>
          <w:p w14:paraId="5C634E09" w14:textId="371DFE0A" w:rsidR="009220F6" w:rsidRPr="00D459A0" w:rsidRDefault="00766459" w:rsidP="00EA0736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Questions </w:t>
            </w:r>
          </w:p>
        </w:tc>
        <w:tc>
          <w:tcPr>
            <w:tcW w:w="5850" w:type="dxa"/>
            <w:gridSpan w:val="2"/>
          </w:tcPr>
          <w:p w14:paraId="68B5A787" w14:textId="5DD6C9A6" w:rsidR="009220F6" w:rsidRPr="00D459A0" w:rsidRDefault="009220F6" w:rsidP="00EA0736">
            <w:pPr>
              <w:rPr>
                <w:rFonts w:cs="Times New Roman"/>
                <w:b/>
                <w:bCs/>
                <w:szCs w:val="24"/>
              </w:rPr>
            </w:pPr>
            <w:r w:rsidRPr="00D459A0">
              <w:rPr>
                <w:rFonts w:cs="Times New Roman"/>
                <w:b/>
                <w:bCs/>
                <w:szCs w:val="24"/>
              </w:rPr>
              <w:t>Responses</w:t>
            </w:r>
            <w:r>
              <w:rPr>
                <w:rFonts w:cs="Times New Roman"/>
                <w:b/>
                <w:bCs/>
                <w:szCs w:val="24"/>
              </w:rPr>
              <w:t xml:space="preserve"> </w:t>
            </w:r>
            <w:r w:rsidRPr="00D459A0">
              <w:rPr>
                <w:rFonts w:cs="Times New Roman"/>
                <w:b/>
                <w:bCs/>
                <w:szCs w:val="24"/>
              </w:rPr>
              <w:t xml:space="preserve"> </w:t>
            </w:r>
          </w:p>
        </w:tc>
      </w:tr>
      <w:tr w:rsidR="00BA0A44" w:rsidRPr="00D978EA" w14:paraId="7B49125E" w14:textId="77777777" w:rsidTr="00DE41ED">
        <w:tc>
          <w:tcPr>
            <w:tcW w:w="648" w:type="dxa"/>
          </w:tcPr>
          <w:p w14:paraId="4E26CF78" w14:textId="77777777" w:rsidR="00BA0A44" w:rsidRPr="00D978EA" w:rsidRDefault="00BA0A44" w:rsidP="00EA0736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</w:t>
            </w:r>
          </w:p>
        </w:tc>
        <w:tc>
          <w:tcPr>
            <w:tcW w:w="10530" w:type="dxa"/>
            <w:gridSpan w:val="4"/>
          </w:tcPr>
          <w:p w14:paraId="41F1FB78" w14:textId="5B085E28" w:rsidR="00BA0A44" w:rsidRPr="00D978EA" w:rsidRDefault="00EA073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Socio-</w:t>
            </w:r>
            <w:r w:rsidR="00BA0A44" w:rsidRPr="00D978EA">
              <w:rPr>
                <w:rFonts w:cs="Times New Roman"/>
                <w:b/>
                <w:szCs w:val="24"/>
              </w:rPr>
              <w:t>Demographic Information</w:t>
            </w:r>
            <w:r w:rsidR="00BA0A44" w:rsidRPr="002D262F">
              <w:rPr>
                <w:rFonts w:ascii="Preeti" w:hAnsi="Preeti" w:cs="Times New Roman"/>
                <w:b/>
                <w:szCs w:val="24"/>
              </w:rPr>
              <w:t xml:space="preserve"> </w:t>
            </w:r>
          </w:p>
        </w:tc>
      </w:tr>
      <w:tr w:rsidR="009220F6" w:rsidRPr="00D978EA" w14:paraId="25F610F4" w14:textId="77777777" w:rsidTr="00DE41ED">
        <w:tc>
          <w:tcPr>
            <w:tcW w:w="648" w:type="dxa"/>
          </w:tcPr>
          <w:p w14:paraId="3D528FF1" w14:textId="77777777" w:rsidR="009220F6" w:rsidRPr="005C349D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</w:t>
            </w:r>
          </w:p>
        </w:tc>
        <w:tc>
          <w:tcPr>
            <w:tcW w:w="4680" w:type="dxa"/>
            <w:gridSpan w:val="2"/>
          </w:tcPr>
          <w:p w14:paraId="650BB781" w14:textId="77777777" w:rsidR="00507129" w:rsidRDefault="009220F6" w:rsidP="00DE41ED">
            <w:pPr>
              <w:jc w:val="both"/>
              <w:rPr>
                <w:rFonts w:ascii="Preeti" w:hAnsi="Preeti" w:cs="Times New Roman"/>
                <w:sz w:val="28"/>
                <w:szCs w:val="28"/>
              </w:rPr>
            </w:pPr>
            <w:r w:rsidRPr="00D978EA">
              <w:rPr>
                <w:rFonts w:cs="Times New Roman"/>
                <w:szCs w:val="24"/>
              </w:rPr>
              <w:t>Age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2368EAB1" w14:textId="0D8BAF53" w:rsidR="000A53CD" w:rsidRPr="00507129" w:rsidRDefault="000A53CD" w:rsidP="00DE41ED">
            <w:pPr>
              <w:jc w:val="both"/>
              <w:rPr>
                <w:rFonts w:ascii="Preeti" w:hAnsi="Preeti" w:cs="Times New Roman"/>
                <w:sz w:val="28"/>
                <w:szCs w:val="28"/>
              </w:rPr>
            </w:pPr>
            <w:r w:rsidRPr="000A53CD">
              <w:rPr>
                <w:rFonts w:cs="Times New Roman"/>
                <w:szCs w:val="24"/>
              </w:rPr>
              <w:t>Date of Birth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01C88E1A" w14:textId="32D47C21" w:rsidR="000A53CD" w:rsidRDefault="000A53CD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………………. </w:t>
            </w:r>
            <w:r w:rsidR="00766459">
              <w:rPr>
                <w:rFonts w:ascii="Preeti" w:hAnsi="Preeti" w:cs="Times New Roman"/>
                <w:sz w:val="28"/>
                <w:szCs w:val="28"/>
              </w:rPr>
              <w:t xml:space="preserve"> </w:t>
            </w:r>
          </w:p>
          <w:p w14:paraId="0B004F7C" w14:textId="430E3E11" w:rsidR="009220F6" w:rsidRPr="00912E51" w:rsidRDefault="000A53CD" w:rsidP="00EA0736">
            <w:pPr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…</w:t>
            </w:r>
            <w:r>
              <w:rPr>
                <w:rFonts w:cs="Times New Roman"/>
                <w:szCs w:val="24"/>
              </w:rPr>
              <w:t>……</w:t>
            </w:r>
            <w:r w:rsidRPr="00D978EA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.Year</w:t>
            </w:r>
            <w:r w:rsidRPr="00665DE5">
              <w:rPr>
                <w:rFonts w:ascii="Preeti" w:hAnsi="Preeti" w:cs="Times New Roman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>/…</w:t>
            </w:r>
            <w:r>
              <w:rPr>
                <w:rFonts w:cs="Times New Roman"/>
                <w:szCs w:val="24"/>
              </w:rPr>
              <w:t>….</w:t>
            </w:r>
            <w:r w:rsidRPr="00D978EA">
              <w:rPr>
                <w:rFonts w:cs="Times New Roman"/>
                <w:szCs w:val="24"/>
              </w:rPr>
              <w:t>Month</w:t>
            </w:r>
            <w:r>
              <w:rPr>
                <w:rFonts w:cs="Times New Roman"/>
                <w:szCs w:val="24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>/</w:t>
            </w:r>
            <w:r>
              <w:rPr>
                <w:rFonts w:ascii="Preeti" w:hAnsi="Preeti" w:cs="Times New Roman"/>
                <w:sz w:val="28"/>
                <w:szCs w:val="28"/>
              </w:rPr>
              <w:t xml:space="preserve"> </w:t>
            </w:r>
            <w:r w:rsidR="009220F6">
              <w:rPr>
                <w:rFonts w:cs="Times New Roman"/>
                <w:szCs w:val="24"/>
              </w:rPr>
              <w:t>….. Day</w:t>
            </w:r>
            <w:r w:rsidR="009220F6" w:rsidRPr="00665DE5">
              <w:rPr>
                <w:rFonts w:ascii="Preeti" w:hAnsi="Preeti" w:cs="Times New Roman"/>
              </w:rPr>
              <w:t xml:space="preserve"> </w:t>
            </w:r>
          </w:p>
        </w:tc>
      </w:tr>
      <w:tr w:rsidR="009220F6" w:rsidRPr="00D978EA" w14:paraId="41CD0C80" w14:textId="77777777" w:rsidTr="00DE41ED">
        <w:trPr>
          <w:trHeight w:val="302"/>
        </w:trPr>
        <w:tc>
          <w:tcPr>
            <w:tcW w:w="648" w:type="dxa"/>
          </w:tcPr>
          <w:p w14:paraId="6BF5305D" w14:textId="77777777" w:rsidR="009220F6" w:rsidRPr="005C349D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</w:t>
            </w:r>
          </w:p>
        </w:tc>
        <w:tc>
          <w:tcPr>
            <w:tcW w:w="4680" w:type="dxa"/>
            <w:gridSpan w:val="2"/>
          </w:tcPr>
          <w:p w14:paraId="384D43D1" w14:textId="73351626" w:rsidR="009220F6" w:rsidRPr="00891ECB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Sex</w:t>
            </w:r>
            <w:r w:rsidRPr="00665DE5">
              <w:rPr>
                <w:rFonts w:ascii="Preeti" w:hAnsi="Preeti" w:cs="Times New Roman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072F6F4A" w14:textId="23065AEA" w:rsidR="009220F6" w:rsidRPr="00891ECB" w:rsidRDefault="009220F6" w:rsidP="00891E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Female</w:t>
            </w:r>
            <w:r w:rsidR="000A53CD">
              <w:rPr>
                <w:rFonts w:cs="Times New Roman"/>
                <w:szCs w:val="24"/>
              </w:rPr>
              <w:t xml:space="preserve"> </w:t>
            </w:r>
            <w:r>
              <w:rPr>
                <w:rFonts w:ascii="Preeti" w:hAnsi="Preeti"/>
                <w:sz w:val="28"/>
                <w:szCs w:val="28"/>
              </w:rPr>
              <w:t xml:space="preserve">    </w:t>
            </w:r>
            <w:r>
              <w:rPr>
                <w:rFonts w:cs="Times New Roman"/>
                <w:szCs w:val="24"/>
              </w:rPr>
              <w:t xml:space="preserve">   b. </w:t>
            </w:r>
            <w:r w:rsidRPr="00D978EA">
              <w:rPr>
                <w:rFonts w:cs="Times New Roman"/>
                <w:szCs w:val="24"/>
              </w:rPr>
              <w:t>Male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9220F6" w:rsidRPr="00D978EA" w14:paraId="5998D209" w14:textId="77777777" w:rsidTr="00DE41ED">
        <w:tc>
          <w:tcPr>
            <w:tcW w:w="648" w:type="dxa"/>
          </w:tcPr>
          <w:p w14:paraId="72656130" w14:textId="77777777" w:rsidR="009220F6" w:rsidRPr="005C349D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</w:t>
            </w:r>
          </w:p>
        </w:tc>
        <w:tc>
          <w:tcPr>
            <w:tcW w:w="4680" w:type="dxa"/>
            <w:gridSpan w:val="2"/>
          </w:tcPr>
          <w:p w14:paraId="364E74B6" w14:textId="4408E282" w:rsidR="009220F6" w:rsidRPr="00912E51" w:rsidRDefault="009220F6" w:rsidP="00DE41ED">
            <w:pPr>
              <w:jc w:val="both"/>
              <w:rPr>
                <w:rFonts w:cs="Times New Roman"/>
                <w:sz w:val="28"/>
                <w:szCs w:val="28"/>
              </w:rPr>
            </w:pPr>
            <w:r w:rsidRPr="00D978EA">
              <w:rPr>
                <w:rFonts w:cs="Times New Roman"/>
                <w:szCs w:val="24"/>
              </w:rPr>
              <w:t>Religion</w:t>
            </w:r>
          </w:p>
          <w:p w14:paraId="7AE030C5" w14:textId="77777777" w:rsidR="009220F6" w:rsidRPr="00665DE5" w:rsidRDefault="009220F6" w:rsidP="00DE41ED">
            <w:pPr>
              <w:jc w:val="both"/>
              <w:rPr>
                <w:rFonts w:ascii="Preeti" w:hAnsi="Preeti" w:cs="Times New Roman"/>
                <w:szCs w:val="24"/>
              </w:rPr>
            </w:pPr>
          </w:p>
        </w:tc>
        <w:tc>
          <w:tcPr>
            <w:tcW w:w="5850" w:type="dxa"/>
            <w:gridSpan w:val="2"/>
          </w:tcPr>
          <w:p w14:paraId="05BC00C9" w14:textId="68DBAE61" w:rsidR="009220F6" w:rsidRPr="00891ECB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Hindu</w:t>
            </w:r>
            <w:r>
              <w:rPr>
                <w:rFonts w:ascii="Preeti" w:hAnsi="Preeti" w:cs="Times New Roman"/>
                <w:szCs w:val="24"/>
              </w:rPr>
              <w:t xml:space="preserve">          </w:t>
            </w: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>Buddhism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1876E561" w14:textId="7F3B7682" w:rsidR="009220F6" w:rsidRPr="00665DE5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Muslim</w:t>
            </w:r>
            <w:r>
              <w:rPr>
                <w:rFonts w:ascii="Preeti" w:hAnsi="Preeti" w:cs="Times New Roman"/>
                <w:szCs w:val="24"/>
              </w:rPr>
              <w:t xml:space="preserve">       </w:t>
            </w:r>
            <w:r>
              <w:rPr>
                <w:rFonts w:cs="Times New Roman"/>
                <w:szCs w:val="24"/>
              </w:rPr>
              <w:t xml:space="preserve">d. </w:t>
            </w:r>
            <w:r w:rsidRPr="00D978EA">
              <w:rPr>
                <w:rFonts w:cs="Times New Roman"/>
                <w:szCs w:val="24"/>
              </w:rPr>
              <w:t>Kirat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244A8338" w14:textId="4B7709E2" w:rsidR="009220F6" w:rsidRPr="00891ECB" w:rsidRDefault="009220F6" w:rsidP="00EA0736">
            <w:pPr>
              <w:rPr>
                <w:rFonts w:ascii="Preeti" w:hAnsi="Preeti"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 xml:space="preserve">e. </w:t>
            </w:r>
            <w:r w:rsidRPr="00D978EA">
              <w:rPr>
                <w:rFonts w:cs="Times New Roman"/>
                <w:szCs w:val="24"/>
              </w:rPr>
              <w:t>Christian</w:t>
            </w:r>
            <w:r>
              <w:rPr>
                <w:rFonts w:ascii="Preeti" w:hAnsi="Preeti" w:cs="Times New Roman"/>
                <w:sz w:val="28"/>
                <w:szCs w:val="28"/>
              </w:rPr>
              <w:t xml:space="preserve"> </w:t>
            </w:r>
            <w:r w:rsidR="007D5DA6">
              <w:rPr>
                <w:rFonts w:ascii="Preeti" w:hAnsi="Preeti" w:cs="Times New Roman"/>
                <w:sz w:val="28"/>
                <w:szCs w:val="28"/>
              </w:rPr>
              <w:t xml:space="preserve">   </w:t>
            </w:r>
            <w:r>
              <w:rPr>
                <w:rFonts w:ascii="Preeti" w:hAnsi="Preeti"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f. </w:t>
            </w:r>
            <w:r w:rsidRPr="00D978EA">
              <w:rPr>
                <w:rFonts w:cs="Times New Roman"/>
                <w:szCs w:val="24"/>
              </w:rPr>
              <w:t>Others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ascii="Preeti" w:hAnsi="Preeti" w:cs="Times New Roman"/>
                <w:sz w:val="28"/>
                <w:szCs w:val="28"/>
              </w:rPr>
              <w:t xml:space="preserve">============== </w:t>
            </w:r>
          </w:p>
        </w:tc>
      </w:tr>
      <w:tr w:rsidR="009220F6" w:rsidRPr="00D978EA" w14:paraId="52DCED92" w14:textId="77777777" w:rsidTr="00DE41ED">
        <w:tc>
          <w:tcPr>
            <w:tcW w:w="648" w:type="dxa"/>
          </w:tcPr>
          <w:p w14:paraId="56BE832D" w14:textId="77777777" w:rsidR="009220F6" w:rsidRPr="005C349D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</w:t>
            </w:r>
          </w:p>
        </w:tc>
        <w:tc>
          <w:tcPr>
            <w:tcW w:w="4680" w:type="dxa"/>
            <w:gridSpan w:val="2"/>
          </w:tcPr>
          <w:p w14:paraId="65BB425E" w14:textId="453A4BF8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Type of family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08318EE1" w14:textId="79833E43" w:rsidR="000A53CD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Nuclear</w:t>
            </w:r>
            <w:r w:rsidRPr="001F5930">
              <w:rPr>
                <w:rFonts w:cs="Times New Roman"/>
                <w:sz w:val="28"/>
                <w:szCs w:val="28"/>
              </w:rPr>
              <w:t xml:space="preserve"> </w:t>
            </w:r>
            <w:r>
              <w:rPr>
                <w:rFonts w:ascii="Preeti" w:hAnsi="Preeti" w:cs="Times New Roman"/>
                <w:szCs w:val="24"/>
              </w:rPr>
              <w:t xml:space="preserve">      </w:t>
            </w: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>Joint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5BEDF500" w14:textId="6C1BC0CE" w:rsidR="00C62BAA" w:rsidRPr="00C62BAA" w:rsidRDefault="009220F6" w:rsidP="00EA0736">
            <w:pPr>
              <w:rPr>
                <w:rFonts w:ascii="Preeti" w:hAnsi="Preeti"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Extended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9220F6" w:rsidRPr="00D978EA" w14:paraId="0A21D6FB" w14:textId="77777777" w:rsidTr="00DE41ED">
        <w:trPr>
          <w:trHeight w:val="275"/>
        </w:trPr>
        <w:tc>
          <w:tcPr>
            <w:tcW w:w="648" w:type="dxa"/>
          </w:tcPr>
          <w:p w14:paraId="0092DB73" w14:textId="77777777" w:rsidR="009220F6" w:rsidRPr="005C349D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</w:t>
            </w:r>
          </w:p>
        </w:tc>
        <w:tc>
          <w:tcPr>
            <w:tcW w:w="4680" w:type="dxa"/>
            <w:gridSpan w:val="2"/>
          </w:tcPr>
          <w:p w14:paraId="1CF9835A" w14:textId="6B5B7461" w:rsidR="00C62BAA" w:rsidRPr="00C62BAA" w:rsidRDefault="009220F6" w:rsidP="00DE41ED">
            <w:pPr>
              <w:jc w:val="both"/>
              <w:rPr>
                <w:rFonts w:ascii="Preeti" w:hAnsi="Preeti" w:cs="Times New Roman"/>
                <w:sz w:val="28"/>
                <w:szCs w:val="28"/>
              </w:rPr>
            </w:pPr>
            <w:r w:rsidRPr="00D978EA">
              <w:rPr>
                <w:rFonts w:cs="Times New Roman"/>
                <w:szCs w:val="24"/>
              </w:rPr>
              <w:t>Family size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2B30CC7E" w14:textId="77777777" w:rsidR="009220F6" w:rsidRPr="00172FFA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ascii="Preeti" w:hAnsi="Preeti" w:cs="Times New Roman"/>
                <w:szCs w:val="24"/>
              </w:rPr>
              <w:t>===========================================</w:t>
            </w:r>
          </w:p>
        </w:tc>
      </w:tr>
      <w:tr w:rsidR="009220F6" w:rsidRPr="00D978EA" w14:paraId="457FCA2C" w14:textId="77777777" w:rsidTr="00DE41ED">
        <w:tc>
          <w:tcPr>
            <w:tcW w:w="648" w:type="dxa"/>
          </w:tcPr>
          <w:p w14:paraId="4F4104CE" w14:textId="77777777" w:rsidR="009220F6" w:rsidRPr="005C349D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</w:t>
            </w:r>
          </w:p>
        </w:tc>
        <w:tc>
          <w:tcPr>
            <w:tcW w:w="4680" w:type="dxa"/>
            <w:gridSpan w:val="2"/>
          </w:tcPr>
          <w:p w14:paraId="0C623C14" w14:textId="399733BE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Father’s</w:t>
            </w:r>
            <w:r>
              <w:rPr>
                <w:rFonts w:cs="Times New Roman"/>
                <w:szCs w:val="24"/>
              </w:rPr>
              <w:t xml:space="preserve">  Education</w:t>
            </w:r>
            <w:r w:rsidR="000A53CD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2FA76FFB" w14:textId="16B854E9" w:rsidR="009220F6" w:rsidRPr="00373A2E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……………………</w:t>
            </w:r>
            <w:r w:rsidR="000A53CD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lass</w:t>
            </w:r>
          </w:p>
        </w:tc>
      </w:tr>
      <w:tr w:rsidR="009220F6" w:rsidRPr="00D978EA" w14:paraId="28F2567C" w14:textId="77777777" w:rsidTr="00DE41ED">
        <w:trPr>
          <w:trHeight w:val="338"/>
        </w:trPr>
        <w:tc>
          <w:tcPr>
            <w:tcW w:w="648" w:type="dxa"/>
          </w:tcPr>
          <w:p w14:paraId="527BD998" w14:textId="77777777" w:rsidR="009220F6" w:rsidRPr="005C349D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</w:t>
            </w:r>
          </w:p>
        </w:tc>
        <w:tc>
          <w:tcPr>
            <w:tcW w:w="4680" w:type="dxa"/>
            <w:gridSpan w:val="2"/>
          </w:tcPr>
          <w:p w14:paraId="74576D5D" w14:textId="0183A099" w:rsidR="009220F6" w:rsidRPr="00891ECB" w:rsidRDefault="009220F6" w:rsidP="00DE41ED">
            <w:pPr>
              <w:jc w:val="both"/>
              <w:rPr>
                <w:rFonts w:ascii="Preeti" w:hAnsi="Preeti" w:cs="Times New Roman"/>
                <w:sz w:val="28"/>
                <w:szCs w:val="28"/>
              </w:rPr>
            </w:pPr>
            <w:r w:rsidRPr="00D978EA">
              <w:rPr>
                <w:rFonts w:cs="Times New Roman"/>
                <w:szCs w:val="24"/>
              </w:rPr>
              <w:t>Mother’s</w:t>
            </w:r>
            <w:r>
              <w:rPr>
                <w:rFonts w:cs="Times New Roman"/>
                <w:szCs w:val="24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 xml:space="preserve"> Education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590B7E1F" w14:textId="5C095AF9" w:rsidR="009220F6" w:rsidRPr="00172FFA" w:rsidRDefault="009220F6" w:rsidP="00EA0736">
            <w:pPr>
              <w:rPr>
                <w:rFonts w:ascii="Preeti" w:hAnsi="Preeti"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>………………………</w:t>
            </w:r>
            <w:r w:rsidR="000A53CD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Class</w:t>
            </w:r>
            <w:r>
              <w:rPr>
                <w:rFonts w:cs="Times New Roman"/>
                <w:szCs w:val="24"/>
              </w:rPr>
              <w:softHyphen/>
            </w:r>
          </w:p>
        </w:tc>
      </w:tr>
      <w:tr w:rsidR="009220F6" w:rsidRPr="00D978EA" w14:paraId="6A8AB583" w14:textId="77777777" w:rsidTr="00DE41ED">
        <w:tc>
          <w:tcPr>
            <w:tcW w:w="648" w:type="dxa"/>
          </w:tcPr>
          <w:p w14:paraId="73ECAA1C" w14:textId="77777777" w:rsidR="009220F6" w:rsidRPr="005C349D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</w:t>
            </w:r>
          </w:p>
        </w:tc>
        <w:tc>
          <w:tcPr>
            <w:tcW w:w="4680" w:type="dxa"/>
            <w:gridSpan w:val="2"/>
          </w:tcPr>
          <w:p w14:paraId="5946F6EC" w14:textId="4B77967B" w:rsidR="009220F6" w:rsidRPr="00172FFA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Occupation of father</w:t>
            </w:r>
          </w:p>
          <w:p w14:paraId="127B943A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850" w:type="dxa"/>
            <w:gridSpan w:val="2"/>
          </w:tcPr>
          <w:p w14:paraId="29F23C67" w14:textId="16B9D963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Government Office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4D041242" w14:textId="798876C4" w:rsidR="009220F6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>NGO</w:t>
            </w:r>
            <w:r w:rsidR="000A53CD">
              <w:rPr>
                <w:rFonts w:cs="Times New Roman"/>
                <w:szCs w:val="24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>/</w:t>
            </w:r>
            <w:r w:rsidR="000A53CD">
              <w:rPr>
                <w:rFonts w:cs="Times New Roman"/>
                <w:szCs w:val="24"/>
              </w:rPr>
              <w:t xml:space="preserve"> P</w:t>
            </w:r>
            <w:r w:rsidRPr="00D978EA">
              <w:rPr>
                <w:rFonts w:cs="Times New Roman"/>
                <w:szCs w:val="24"/>
              </w:rPr>
              <w:t>rivate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303D5BD3" w14:textId="31DFFEF0" w:rsidR="009220F6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Agriculture</w:t>
            </w:r>
            <w:r>
              <w:rPr>
                <w:rFonts w:ascii="Preeti" w:hAnsi="Preeti" w:cs="Times New Roman"/>
                <w:szCs w:val="24"/>
              </w:rPr>
              <w:t xml:space="preserve">         </w:t>
            </w:r>
          </w:p>
          <w:p w14:paraId="3CF86C11" w14:textId="22E123C5" w:rsidR="009220F6" w:rsidRPr="00232552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. </w:t>
            </w:r>
            <w:r w:rsidRPr="00D978EA">
              <w:rPr>
                <w:rFonts w:cs="Times New Roman"/>
                <w:szCs w:val="24"/>
              </w:rPr>
              <w:t>Business</w:t>
            </w:r>
          </w:p>
          <w:p w14:paraId="2156ADC8" w14:textId="6D77C3EE" w:rsidR="009220F6" w:rsidRPr="00232552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. </w:t>
            </w:r>
            <w:r w:rsidRPr="00D978EA">
              <w:rPr>
                <w:rFonts w:cs="Times New Roman"/>
                <w:szCs w:val="24"/>
              </w:rPr>
              <w:t xml:space="preserve">Foreign </w:t>
            </w:r>
            <w:r w:rsidR="000A53CD">
              <w:rPr>
                <w:rFonts w:cs="Times New Roman"/>
                <w:szCs w:val="24"/>
              </w:rPr>
              <w:t xml:space="preserve">employment </w:t>
            </w:r>
          </w:p>
          <w:p w14:paraId="320B71A1" w14:textId="0C801135" w:rsidR="000A53CD" w:rsidRDefault="009220F6" w:rsidP="00EA0736">
            <w:pPr>
              <w:rPr>
                <w:rFonts w:ascii="Preeti" w:hAnsi="Preeti"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 xml:space="preserve">f. </w:t>
            </w:r>
            <w:r w:rsidRPr="00D978EA">
              <w:rPr>
                <w:rFonts w:cs="Times New Roman"/>
                <w:szCs w:val="24"/>
              </w:rPr>
              <w:t>Daily Labor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155590D3" w14:textId="039DC571" w:rsidR="009220F6" w:rsidRDefault="000A53CD" w:rsidP="00EA0736">
            <w:pPr>
              <w:rPr>
                <w:rFonts w:ascii="Preeti" w:hAnsi="Preeti" w:cs="Times New Roman"/>
                <w:sz w:val="28"/>
                <w:szCs w:val="28"/>
              </w:rPr>
            </w:pPr>
            <w:r w:rsidRPr="000A53CD">
              <w:rPr>
                <w:rFonts w:cs="Times New Roman"/>
                <w:szCs w:val="24"/>
              </w:rPr>
              <w:t xml:space="preserve">g. Retired </w:t>
            </w:r>
            <w:r w:rsidR="009220F6" w:rsidRPr="000A53CD">
              <w:rPr>
                <w:rFonts w:cs="Times New Roman"/>
                <w:szCs w:val="24"/>
              </w:rPr>
              <w:t xml:space="preserve"> </w:t>
            </w:r>
          </w:p>
          <w:p w14:paraId="4817EC5A" w14:textId="56AC34E0" w:rsidR="00213B1C" w:rsidRDefault="00213B1C" w:rsidP="00EA0736">
            <w:pPr>
              <w:rPr>
                <w:rFonts w:ascii="Preeti" w:hAnsi="Preeti" w:cs="Times New Roman"/>
                <w:sz w:val="28"/>
                <w:szCs w:val="28"/>
              </w:rPr>
            </w:pPr>
            <w:r w:rsidRPr="00213B1C">
              <w:rPr>
                <w:rFonts w:cs="Times New Roman"/>
                <w:szCs w:val="24"/>
              </w:rPr>
              <w:t>h. Unemployed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03800E89" w14:textId="176E58E4" w:rsidR="00B02CA1" w:rsidRPr="000A53CD" w:rsidRDefault="00B02CA1" w:rsidP="00B02CA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. Household worker </w:t>
            </w:r>
          </w:p>
          <w:p w14:paraId="0EA1A6DA" w14:textId="204AC258" w:rsidR="009220F6" w:rsidRPr="00891ECB" w:rsidRDefault="00B02CA1" w:rsidP="00EA0736">
            <w:pPr>
              <w:rPr>
                <w:rFonts w:ascii="Preeti" w:hAnsi="Preeti"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>j</w:t>
            </w:r>
            <w:r w:rsidR="009220F6">
              <w:rPr>
                <w:rFonts w:cs="Times New Roman"/>
                <w:szCs w:val="24"/>
              </w:rPr>
              <w:t xml:space="preserve">. </w:t>
            </w:r>
            <w:r w:rsidR="009220F6" w:rsidRPr="00D978EA">
              <w:rPr>
                <w:rFonts w:cs="Times New Roman"/>
                <w:szCs w:val="24"/>
              </w:rPr>
              <w:t>Other………</w:t>
            </w:r>
            <w:r w:rsidR="009220F6">
              <w:rPr>
                <w:rFonts w:cs="Times New Roman"/>
                <w:szCs w:val="24"/>
              </w:rPr>
              <w:t>……..</w:t>
            </w:r>
          </w:p>
        </w:tc>
      </w:tr>
      <w:tr w:rsidR="009220F6" w:rsidRPr="00D978EA" w14:paraId="0DC9FACA" w14:textId="77777777" w:rsidTr="00DE41ED">
        <w:tc>
          <w:tcPr>
            <w:tcW w:w="648" w:type="dxa"/>
          </w:tcPr>
          <w:p w14:paraId="666244E5" w14:textId="77777777" w:rsidR="009220F6" w:rsidRPr="005C349D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</w:t>
            </w:r>
          </w:p>
        </w:tc>
        <w:tc>
          <w:tcPr>
            <w:tcW w:w="4680" w:type="dxa"/>
            <w:gridSpan w:val="2"/>
          </w:tcPr>
          <w:p w14:paraId="62F9EB04" w14:textId="370BE9F1" w:rsidR="009220F6" w:rsidRPr="00BA0A44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Occupation of mother</w:t>
            </w:r>
            <w:r w:rsidR="00BE499A">
              <w:rPr>
                <w:rFonts w:cs="Times New Roman"/>
                <w:szCs w:val="24"/>
              </w:rPr>
              <w:t xml:space="preserve"> </w:t>
            </w:r>
          </w:p>
          <w:p w14:paraId="28B9F2E3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850" w:type="dxa"/>
            <w:gridSpan w:val="2"/>
          </w:tcPr>
          <w:p w14:paraId="51BD9883" w14:textId="61396DB0" w:rsidR="00213B1C" w:rsidRPr="00D978EA" w:rsidRDefault="00213B1C" w:rsidP="00213B1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Government Office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7190BC7E" w14:textId="3C6716FB" w:rsidR="00213B1C" w:rsidRDefault="00213B1C" w:rsidP="00213B1C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>NGO</w:t>
            </w:r>
            <w:r>
              <w:rPr>
                <w:rFonts w:cs="Times New Roman"/>
                <w:szCs w:val="24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 xml:space="preserve"> P</w:t>
            </w:r>
            <w:r w:rsidRPr="00D978EA">
              <w:rPr>
                <w:rFonts w:cs="Times New Roman"/>
                <w:szCs w:val="24"/>
              </w:rPr>
              <w:t>rivate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589C24FC" w14:textId="2F378CA7" w:rsidR="00213B1C" w:rsidRDefault="00213B1C" w:rsidP="00213B1C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Agriculture</w:t>
            </w:r>
            <w:r>
              <w:rPr>
                <w:rFonts w:ascii="Preeti" w:hAnsi="Preeti" w:cs="Times New Roman"/>
                <w:szCs w:val="24"/>
              </w:rPr>
              <w:t xml:space="preserve">        </w:t>
            </w:r>
          </w:p>
          <w:p w14:paraId="7943B115" w14:textId="252855D0" w:rsidR="00213B1C" w:rsidRPr="00232552" w:rsidRDefault="00213B1C" w:rsidP="00213B1C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. </w:t>
            </w:r>
            <w:r w:rsidRPr="00D978EA">
              <w:rPr>
                <w:rFonts w:cs="Times New Roman"/>
                <w:szCs w:val="24"/>
              </w:rPr>
              <w:t>Business</w:t>
            </w:r>
          </w:p>
          <w:p w14:paraId="34ED7528" w14:textId="1770D01D" w:rsidR="00213B1C" w:rsidRPr="00232552" w:rsidRDefault="00213B1C" w:rsidP="00213B1C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. </w:t>
            </w:r>
            <w:r w:rsidRPr="00D978EA">
              <w:rPr>
                <w:rFonts w:cs="Times New Roman"/>
                <w:szCs w:val="24"/>
              </w:rPr>
              <w:t xml:space="preserve">Foreign </w:t>
            </w:r>
            <w:r>
              <w:rPr>
                <w:rFonts w:cs="Times New Roman"/>
                <w:szCs w:val="24"/>
              </w:rPr>
              <w:t xml:space="preserve">employment </w:t>
            </w:r>
          </w:p>
          <w:p w14:paraId="14B44332" w14:textId="5A987045" w:rsidR="00213B1C" w:rsidRDefault="00213B1C" w:rsidP="00213B1C">
            <w:pPr>
              <w:rPr>
                <w:rFonts w:ascii="Preeti" w:hAnsi="Preeti"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 xml:space="preserve">f. </w:t>
            </w:r>
            <w:r w:rsidRPr="00D978EA">
              <w:rPr>
                <w:rFonts w:cs="Times New Roman"/>
                <w:szCs w:val="24"/>
              </w:rPr>
              <w:t>Daily Labor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ascii="Preeti" w:hAnsi="Preeti" w:cs="Times New Roman"/>
                <w:sz w:val="28"/>
                <w:szCs w:val="28"/>
              </w:rPr>
              <w:t xml:space="preserve"> </w:t>
            </w:r>
          </w:p>
          <w:p w14:paraId="62828976" w14:textId="2517FF41" w:rsidR="00213B1C" w:rsidRDefault="00213B1C" w:rsidP="00213B1C">
            <w:pPr>
              <w:rPr>
                <w:rFonts w:ascii="Preeti" w:hAnsi="Preeti" w:cs="Times New Roman"/>
                <w:sz w:val="28"/>
                <w:szCs w:val="28"/>
              </w:rPr>
            </w:pPr>
            <w:r w:rsidRPr="000A53CD">
              <w:rPr>
                <w:rFonts w:cs="Times New Roman"/>
                <w:szCs w:val="24"/>
              </w:rPr>
              <w:t xml:space="preserve">g. Retired  </w:t>
            </w:r>
          </w:p>
          <w:p w14:paraId="44E06BD4" w14:textId="24A82194" w:rsidR="00213B1C" w:rsidRDefault="00213B1C" w:rsidP="00213B1C">
            <w:pPr>
              <w:rPr>
                <w:rFonts w:ascii="Preeti" w:hAnsi="Preeti" w:cs="Times New Roman"/>
                <w:sz w:val="28"/>
                <w:szCs w:val="28"/>
              </w:rPr>
            </w:pPr>
            <w:r w:rsidRPr="00213B1C">
              <w:rPr>
                <w:rFonts w:cs="Times New Roman"/>
                <w:szCs w:val="24"/>
              </w:rPr>
              <w:t>h. Unemployed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2394C991" w14:textId="0D1964E6" w:rsidR="00B02CA1" w:rsidRPr="000A53CD" w:rsidRDefault="00B02CA1" w:rsidP="00213B1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. </w:t>
            </w:r>
            <w:r w:rsidRPr="00D978EA">
              <w:rPr>
                <w:rFonts w:cs="Times New Roman"/>
                <w:szCs w:val="24"/>
              </w:rPr>
              <w:t>Housewife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61657F1A" w14:textId="33036280" w:rsidR="009220F6" w:rsidRPr="00D978EA" w:rsidRDefault="00B02CA1" w:rsidP="00213B1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j</w:t>
            </w:r>
            <w:r w:rsidR="00213B1C">
              <w:rPr>
                <w:rFonts w:cs="Times New Roman"/>
                <w:szCs w:val="24"/>
              </w:rPr>
              <w:t xml:space="preserve">. </w:t>
            </w:r>
            <w:r w:rsidR="00213B1C" w:rsidRPr="00D978EA">
              <w:rPr>
                <w:rFonts w:cs="Times New Roman"/>
                <w:szCs w:val="24"/>
              </w:rPr>
              <w:t>Other ………</w:t>
            </w:r>
            <w:r w:rsidR="00213B1C">
              <w:rPr>
                <w:rFonts w:cs="Times New Roman"/>
                <w:szCs w:val="24"/>
              </w:rPr>
              <w:t>……..</w:t>
            </w:r>
          </w:p>
        </w:tc>
      </w:tr>
      <w:tr w:rsidR="009220F6" w:rsidRPr="00D978EA" w14:paraId="7FD9A39F" w14:textId="77777777" w:rsidTr="00DE41ED">
        <w:tc>
          <w:tcPr>
            <w:tcW w:w="648" w:type="dxa"/>
          </w:tcPr>
          <w:p w14:paraId="18A6D1E8" w14:textId="77777777" w:rsidR="009220F6" w:rsidRPr="005C349D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</w:t>
            </w:r>
          </w:p>
        </w:tc>
        <w:tc>
          <w:tcPr>
            <w:tcW w:w="4680" w:type="dxa"/>
            <w:gridSpan w:val="2"/>
          </w:tcPr>
          <w:p w14:paraId="788D2154" w14:textId="33B6C9F6" w:rsidR="009220F6" w:rsidRPr="00B73D59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Number of earning members in the family</w:t>
            </w:r>
          </w:p>
        </w:tc>
        <w:tc>
          <w:tcPr>
            <w:tcW w:w="5850" w:type="dxa"/>
            <w:gridSpan w:val="2"/>
          </w:tcPr>
          <w:p w14:paraId="594484F5" w14:textId="347F6F30" w:rsidR="009220F6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One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ascii="Preeti" w:hAnsi="Preeti" w:cs="Times New Roman"/>
                <w:sz w:val="28"/>
                <w:szCs w:val="28"/>
              </w:rPr>
              <w:t xml:space="preserve">                 </w:t>
            </w: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>Two</w:t>
            </w:r>
            <w:r>
              <w:rPr>
                <w:rFonts w:cs="Times New Roman"/>
                <w:szCs w:val="24"/>
              </w:rPr>
              <w:t xml:space="preserve">  </w:t>
            </w:r>
          </w:p>
          <w:p w14:paraId="34AD8525" w14:textId="22364442" w:rsidR="009220F6" w:rsidRPr="001C3C7C" w:rsidRDefault="009220F6" w:rsidP="001C3C7C">
            <w:pPr>
              <w:rPr>
                <w:rFonts w:cstheme="minorHAnsi"/>
                <w:szCs w:val="24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More than 2</w:t>
            </w:r>
            <w:r>
              <w:rPr>
                <w:rFonts w:cs="Times New Roman"/>
                <w:szCs w:val="24"/>
              </w:rPr>
              <w:t xml:space="preserve">  </w:t>
            </w:r>
            <w:r w:rsidR="001C3C7C">
              <w:rPr>
                <w:rFonts w:ascii="Preeti" w:hAnsi="Preeti" w:cs="Times New Roman"/>
                <w:sz w:val="28"/>
                <w:szCs w:val="28"/>
              </w:rPr>
              <w:t xml:space="preserve">   </w:t>
            </w:r>
            <w:r w:rsidR="001C3C7C" w:rsidRPr="001C3C7C">
              <w:rPr>
                <w:rFonts w:cs="Times New Roman"/>
                <w:szCs w:val="24"/>
              </w:rPr>
              <w:t>c.</w:t>
            </w:r>
            <w:r w:rsidR="001C3C7C">
              <w:rPr>
                <w:rFonts w:cs="Times New Roman"/>
                <w:szCs w:val="24"/>
              </w:rPr>
              <w:t xml:space="preserve"> </w:t>
            </w:r>
            <w:r w:rsidR="001C3C7C" w:rsidRPr="001C3C7C">
              <w:rPr>
                <w:rFonts w:cs="Times New Roman"/>
                <w:szCs w:val="24"/>
              </w:rPr>
              <w:t>None</w:t>
            </w:r>
          </w:p>
        </w:tc>
      </w:tr>
      <w:tr w:rsidR="009220F6" w:rsidRPr="00D978EA" w14:paraId="6F0A462F" w14:textId="77777777" w:rsidTr="00DE41ED">
        <w:tc>
          <w:tcPr>
            <w:tcW w:w="648" w:type="dxa"/>
          </w:tcPr>
          <w:p w14:paraId="5B66FA07" w14:textId="77777777" w:rsidR="009220F6" w:rsidRPr="005C349D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</w:t>
            </w:r>
          </w:p>
        </w:tc>
        <w:tc>
          <w:tcPr>
            <w:tcW w:w="4680" w:type="dxa"/>
            <w:gridSpan w:val="2"/>
          </w:tcPr>
          <w:p w14:paraId="53F6E863" w14:textId="54942388" w:rsidR="009220F6" w:rsidRPr="00B73D59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Which class/Grade are you studying now?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423E067D" w14:textId="4BA2F143" w:rsidR="009220F6" w:rsidRDefault="009220F6" w:rsidP="00EA0736">
            <w:pPr>
              <w:rPr>
                <w:rFonts w:ascii="Preeti" w:hAnsi="Preeti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>a. class 11</w:t>
            </w:r>
          </w:p>
          <w:p w14:paraId="608BD229" w14:textId="51F5E1EC" w:rsidR="009220F6" w:rsidRPr="003C40A8" w:rsidRDefault="009220F6" w:rsidP="00EA0736">
            <w:pPr>
              <w:rPr>
                <w:rFonts w:ascii="Preeti" w:hAnsi="Preeti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 xml:space="preserve">b. class 12 </w:t>
            </w:r>
          </w:p>
        </w:tc>
      </w:tr>
      <w:tr w:rsidR="00423E74" w:rsidRPr="00D978EA" w14:paraId="5D04E074" w14:textId="77777777" w:rsidTr="00DE41ED">
        <w:tc>
          <w:tcPr>
            <w:tcW w:w="648" w:type="dxa"/>
          </w:tcPr>
          <w:p w14:paraId="78336A5D" w14:textId="77777777" w:rsidR="00423E74" w:rsidRPr="00D978EA" w:rsidRDefault="00423E74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0530" w:type="dxa"/>
            <w:gridSpan w:val="4"/>
          </w:tcPr>
          <w:p w14:paraId="67846433" w14:textId="7D33AB52" w:rsidR="00423E74" w:rsidRPr="00D978EA" w:rsidRDefault="00423E74" w:rsidP="00EA0736">
            <w:pPr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b/>
                <w:szCs w:val="24"/>
              </w:rPr>
              <w:t>Food Habit</w:t>
            </w:r>
            <w:r>
              <w:rPr>
                <w:rFonts w:cs="Times New Roman"/>
                <w:b/>
                <w:szCs w:val="24"/>
              </w:rPr>
              <w:t xml:space="preserve"> </w:t>
            </w:r>
          </w:p>
        </w:tc>
      </w:tr>
      <w:tr w:rsidR="009220F6" w:rsidRPr="00D978EA" w14:paraId="424B1077" w14:textId="77777777" w:rsidTr="00DE41ED">
        <w:tc>
          <w:tcPr>
            <w:tcW w:w="648" w:type="dxa"/>
          </w:tcPr>
          <w:p w14:paraId="1F239982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</w:t>
            </w:r>
          </w:p>
        </w:tc>
        <w:tc>
          <w:tcPr>
            <w:tcW w:w="4680" w:type="dxa"/>
            <w:gridSpan w:val="2"/>
          </w:tcPr>
          <w:p w14:paraId="33C4E220" w14:textId="75907CF5" w:rsidR="009220F6" w:rsidRPr="003C40A8" w:rsidRDefault="007E5EAA" w:rsidP="00DE41E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ing the past 7</w:t>
            </w:r>
            <w:r w:rsidR="009220F6" w:rsidRPr="00D978EA">
              <w:rPr>
                <w:rFonts w:cs="Times New Roman"/>
                <w:szCs w:val="24"/>
              </w:rPr>
              <w:t xml:space="preserve"> days, how often did you go hungry because there was not enough food in your home?</w:t>
            </w:r>
          </w:p>
        </w:tc>
        <w:tc>
          <w:tcPr>
            <w:tcW w:w="5850" w:type="dxa"/>
            <w:gridSpan w:val="2"/>
          </w:tcPr>
          <w:p w14:paraId="2323AD8F" w14:textId="1F104F79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Never</w:t>
            </w:r>
            <w:r>
              <w:rPr>
                <w:rFonts w:cs="Times New Roman"/>
                <w:szCs w:val="24"/>
              </w:rPr>
              <w:t xml:space="preserve">    </w:t>
            </w:r>
            <w:r w:rsidR="007E5EAA">
              <w:rPr>
                <w:rFonts w:cs="Times New Roman"/>
                <w:szCs w:val="24"/>
              </w:rPr>
              <w:t xml:space="preserve">       </w:t>
            </w:r>
            <w:r>
              <w:rPr>
                <w:rFonts w:cs="Times New Roman"/>
                <w:szCs w:val="24"/>
              </w:rPr>
              <w:t xml:space="preserve"> b. </w:t>
            </w:r>
            <w:r w:rsidRPr="00D978EA">
              <w:rPr>
                <w:rFonts w:cs="Times New Roman"/>
                <w:szCs w:val="24"/>
              </w:rPr>
              <w:t>Rarely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2AC608D0" w14:textId="30C50244" w:rsidR="009220F6" w:rsidRDefault="009220F6" w:rsidP="00EA0736">
            <w:pPr>
              <w:rPr>
                <w:rFonts w:ascii="Preeti" w:hAnsi="Preeti"/>
                <w:sz w:val="28"/>
                <w:szCs w:val="28"/>
              </w:rPr>
            </w:pPr>
            <w:r w:rsidRPr="00D978E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 xml:space="preserve">Sometimes </w:t>
            </w:r>
            <w:r>
              <w:rPr>
                <w:rFonts w:cs="Times New Roman"/>
                <w:szCs w:val="24"/>
              </w:rPr>
              <w:t xml:space="preserve">d. </w:t>
            </w:r>
            <w:r w:rsidRPr="00D978EA">
              <w:rPr>
                <w:rFonts w:cs="Times New Roman"/>
                <w:szCs w:val="24"/>
              </w:rPr>
              <w:t>Most of the time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0A4CE071" w14:textId="4CFA1358" w:rsidR="009220F6" w:rsidRPr="003C40A8" w:rsidRDefault="009220F6" w:rsidP="00EA0736">
            <w:pPr>
              <w:rPr>
                <w:rFonts w:ascii="Preeti" w:hAnsi="Preeti"/>
                <w:sz w:val="28"/>
                <w:szCs w:val="28"/>
              </w:rPr>
            </w:pPr>
            <w:r w:rsidRPr="00D978E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e. </w:t>
            </w:r>
            <w:r w:rsidRPr="00D978EA">
              <w:rPr>
                <w:rFonts w:cs="Times New Roman"/>
                <w:szCs w:val="24"/>
              </w:rPr>
              <w:t>Always</w:t>
            </w:r>
            <w:r>
              <w:rPr>
                <w:rFonts w:cs="Times New Roman"/>
                <w:szCs w:val="24"/>
              </w:rPr>
              <w:t xml:space="preserve">  </w:t>
            </w:r>
          </w:p>
        </w:tc>
      </w:tr>
      <w:tr w:rsidR="009220F6" w:rsidRPr="00D978EA" w14:paraId="56CA1998" w14:textId="77777777" w:rsidTr="00DE41ED">
        <w:tc>
          <w:tcPr>
            <w:tcW w:w="648" w:type="dxa"/>
          </w:tcPr>
          <w:p w14:paraId="54C36EA9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</w:t>
            </w:r>
          </w:p>
        </w:tc>
        <w:tc>
          <w:tcPr>
            <w:tcW w:w="4680" w:type="dxa"/>
            <w:gridSpan w:val="2"/>
          </w:tcPr>
          <w:p w14:paraId="68792388" w14:textId="6E4E6D1A" w:rsidR="009220F6" w:rsidRPr="004F1814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What is your main diet at home?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0A5505F4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850" w:type="dxa"/>
            <w:gridSpan w:val="2"/>
          </w:tcPr>
          <w:p w14:paraId="7AD22A8B" w14:textId="502DB9FF" w:rsidR="009220F6" w:rsidRPr="003C40A8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Rice/daal</w:t>
            </w:r>
            <w:r>
              <w:rPr>
                <w:rFonts w:cs="Times New Roman"/>
                <w:szCs w:val="24"/>
              </w:rPr>
              <w:t xml:space="preserve">        b. </w:t>
            </w:r>
            <w:r w:rsidRPr="00D978EA">
              <w:rPr>
                <w:rFonts w:cs="Times New Roman"/>
                <w:szCs w:val="24"/>
              </w:rPr>
              <w:t>Wheat</w:t>
            </w:r>
          </w:p>
          <w:p w14:paraId="6BB70C95" w14:textId="237B1F28" w:rsidR="009220F6" w:rsidRPr="00800C87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Maize</w:t>
            </w:r>
            <w:r w:rsidRPr="00800C87">
              <w:rPr>
                <w:rFonts w:ascii="Preeti" w:hAnsi="Preeti" w:cs="Times New Roman"/>
                <w:szCs w:val="24"/>
              </w:rPr>
              <w:t xml:space="preserve"> </w:t>
            </w:r>
            <w:r w:rsidR="00F55334">
              <w:rPr>
                <w:rFonts w:ascii="Preeti" w:hAnsi="Preeti" w:cs="Times New Roman"/>
                <w:szCs w:val="24"/>
              </w:rPr>
              <w:t xml:space="preserve">         </w:t>
            </w:r>
            <w:r>
              <w:rPr>
                <w:rFonts w:cs="Times New Roman"/>
                <w:szCs w:val="24"/>
              </w:rPr>
              <w:t xml:space="preserve">d. </w:t>
            </w:r>
            <w:r w:rsidRPr="00D978EA">
              <w:rPr>
                <w:rFonts w:cs="Times New Roman"/>
                <w:szCs w:val="24"/>
              </w:rPr>
              <w:t>Millet</w:t>
            </w:r>
            <w:r w:rsidRPr="00800C87">
              <w:rPr>
                <w:rFonts w:ascii="Preeti" w:hAnsi="Preeti" w:cs="Times New Roman"/>
                <w:szCs w:val="24"/>
              </w:rPr>
              <w:t xml:space="preserve"> </w:t>
            </w:r>
          </w:p>
          <w:p w14:paraId="686A9428" w14:textId="74A4EF88" w:rsidR="009220F6" w:rsidRPr="00800C87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e. </w:t>
            </w:r>
            <w:r w:rsidRPr="00D978EA">
              <w:rPr>
                <w:rFonts w:cs="Times New Roman"/>
                <w:szCs w:val="24"/>
              </w:rPr>
              <w:t>Buckwheat</w:t>
            </w:r>
            <w:r>
              <w:rPr>
                <w:rFonts w:ascii="Preeti" w:hAnsi="Preeti" w:cs="Times New Roman"/>
                <w:szCs w:val="24"/>
              </w:rPr>
              <w:t xml:space="preserve">        </w:t>
            </w:r>
            <w:r>
              <w:rPr>
                <w:rFonts w:cs="Times New Roman"/>
                <w:szCs w:val="24"/>
              </w:rPr>
              <w:t xml:space="preserve">f. </w:t>
            </w:r>
            <w:r w:rsidRPr="00D978EA">
              <w:rPr>
                <w:rFonts w:cs="Times New Roman"/>
                <w:szCs w:val="24"/>
              </w:rPr>
              <w:t>Barley</w:t>
            </w:r>
          </w:p>
          <w:p w14:paraId="5BC2AF40" w14:textId="5FCAECAF" w:rsidR="009220F6" w:rsidRPr="004F1814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. </w:t>
            </w:r>
            <w:r w:rsidRPr="00D978EA">
              <w:rPr>
                <w:rFonts w:cs="Times New Roman"/>
                <w:szCs w:val="24"/>
              </w:rPr>
              <w:t>Others</w:t>
            </w:r>
            <w:r>
              <w:rPr>
                <w:rFonts w:ascii="Preeti" w:hAnsi="Preeti" w:cs="Times New Roman"/>
                <w:szCs w:val="24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>……</w:t>
            </w:r>
            <w:r>
              <w:rPr>
                <w:rFonts w:cs="Times New Roman"/>
                <w:szCs w:val="24"/>
              </w:rPr>
              <w:t>…………….</w:t>
            </w:r>
          </w:p>
        </w:tc>
      </w:tr>
      <w:tr w:rsidR="009220F6" w:rsidRPr="00D978EA" w14:paraId="32904570" w14:textId="77777777" w:rsidTr="00DE41ED">
        <w:tc>
          <w:tcPr>
            <w:tcW w:w="648" w:type="dxa"/>
          </w:tcPr>
          <w:p w14:paraId="2244B2EA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2.3</w:t>
            </w:r>
          </w:p>
        </w:tc>
        <w:tc>
          <w:tcPr>
            <w:tcW w:w="4680" w:type="dxa"/>
            <w:gridSpan w:val="2"/>
          </w:tcPr>
          <w:p w14:paraId="4090748E" w14:textId="4EC65DFE" w:rsidR="009220F6" w:rsidRPr="00FF15BE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 xml:space="preserve">Are you </w:t>
            </w:r>
            <w:r w:rsidR="00213B1C">
              <w:rPr>
                <w:rFonts w:cs="Times New Roman"/>
                <w:szCs w:val="24"/>
              </w:rPr>
              <w:t>v</w:t>
            </w:r>
            <w:r w:rsidRPr="00D978EA">
              <w:rPr>
                <w:rFonts w:cs="Times New Roman"/>
                <w:szCs w:val="24"/>
              </w:rPr>
              <w:t>egetarian/</w:t>
            </w:r>
            <w:r w:rsidR="00213B1C" w:rsidRPr="00D978EA">
              <w:rPr>
                <w:rFonts w:cs="Times New Roman"/>
                <w:szCs w:val="24"/>
              </w:rPr>
              <w:t>non-vegetarian</w:t>
            </w:r>
            <w:r w:rsidRPr="00D978EA">
              <w:rPr>
                <w:rFonts w:cs="Times New Roman"/>
                <w:szCs w:val="24"/>
              </w:rPr>
              <w:t>?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00D4323F" w14:textId="542A172E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Vegetaria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ascii="Preeti" w:hAnsi="Preeti" w:cs="Times New Roman"/>
                <w:sz w:val="28"/>
                <w:szCs w:val="28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 If vegetarian go to QN</w:t>
            </w:r>
            <w:r w:rsidR="00213B1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2.5 </w:t>
            </w:r>
          </w:p>
          <w:p w14:paraId="67985960" w14:textId="4CB94C05" w:rsidR="009220F6" w:rsidRPr="00701947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>Non-vegetarian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5AA9A472" w14:textId="5F32C880" w:rsidR="009220F6" w:rsidRDefault="009220F6" w:rsidP="00EA0736">
            <w:pPr>
              <w:rPr>
                <w:rFonts w:ascii="Preeti" w:hAnsi="Preeti"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Eggitarian</w:t>
            </w:r>
          </w:p>
          <w:p w14:paraId="39169649" w14:textId="45B1BB5B" w:rsidR="009220F6" w:rsidRPr="003C40A8" w:rsidRDefault="00213B1C" w:rsidP="00EA0736">
            <w:pPr>
              <w:rPr>
                <w:rFonts w:ascii="Preeti" w:hAnsi="Preeti"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 xml:space="preserve">d. </w:t>
            </w:r>
            <w:r w:rsidRPr="00D978EA">
              <w:rPr>
                <w:rFonts w:cs="Times New Roman"/>
                <w:szCs w:val="24"/>
              </w:rPr>
              <w:t>Others</w:t>
            </w:r>
            <w:r>
              <w:rPr>
                <w:rFonts w:cs="Times New Roman"/>
                <w:szCs w:val="24"/>
              </w:rPr>
              <w:t xml:space="preserve"> (Specify) </w:t>
            </w:r>
            <w:r w:rsidRPr="00D978EA">
              <w:rPr>
                <w:rFonts w:cs="Times New Roman"/>
                <w:szCs w:val="24"/>
              </w:rPr>
              <w:t>……</w:t>
            </w:r>
            <w:r>
              <w:rPr>
                <w:rFonts w:cs="Times New Roman"/>
                <w:szCs w:val="24"/>
              </w:rPr>
              <w:t>…………….</w:t>
            </w:r>
          </w:p>
        </w:tc>
      </w:tr>
      <w:tr w:rsidR="009220F6" w:rsidRPr="00D978EA" w14:paraId="5930B807" w14:textId="77777777" w:rsidTr="00DE41ED">
        <w:tc>
          <w:tcPr>
            <w:tcW w:w="648" w:type="dxa"/>
          </w:tcPr>
          <w:p w14:paraId="63C4A823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</w:t>
            </w:r>
          </w:p>
        </w:tc>
        <w:tc>
          <w:tcPr>
            <w:tcW w:w="4680" w:type="dxa"/>
            <w:gridSpan w:val="2"/>
          </w:tcPr>
          <w:p w14:paraId="7EBA4D7C" w14:textId="5A210F01" w:rsidR="009220F6" w:rsidRPr="005B0958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 xml:space="preserve">If non vegetarian, how </w:t>
            </w:r>
            <w:r w:rsidR="00213B1C">
              <w:rPr>
                <w:rFonts w:cs="Times New Roman"/>
                <w:szCs w:val="24"/>
              </w:rPr>
              <w:t>often</w:t>
            </w:r>
            <w:r w:rsidRPr="00D978EA">
              <w:rPr>
                <w:rFonts w:cs="Times New Roman"/>
                <w:szCs w:val="24"/>
              </w:rPr>
              <w:t xml:space="preserve"> do you eat meat?</w:t>
            </w:r>
          </w:p>
          <w:p w14:paraId="4C3B966A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850" w:type="dxa"/>
            <w:gridSpan w:val="2"/>
          </w:tcPr>
          <w:p w14:paraId="250650D4" w14:textId="14920691" w:rsidR="00C62BA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. Daily</w:t>
            </w:r>
            <w:r w:rsidR="00213B1C">
              <w:rPr>
                <w:rFonts w:cs="Times New Roman"/>
                <w:szCs w:val="24"/>
              </w:rPr>
              <w:t xml:space="preserve"> </w:t>
            </w:r>
            <w:r w:rsidR="00C62BAA">
              <w:rPr>
                <w:rFonts w:cs="Times New Roman"/>
                <w:szCs w:val="24"/>
              </w:rPr>
              <w:t xml:space="preserve">                 </w:t>
            </w:r>
          </w:p>
          <w:p w14:paraId="7E579334" w14:textId="79FE10A9" w:rsidR="009220F6" w:rsidRPr="00C62BA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 xml:space="preserve">Alternately </w:t>
            </w:r>
          </w:p>
          <w:p w14:paraId="00B728F5" w14:textId="3AF51D25" w:rsidR="00C62BAA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Once a week</w:t>
            </w:r>
          </w:p>
          <w:p w14:paraId="0DAAE43F" w14:textId="4E77D701" w:rsidR="009220F6" w:rsidRPr="0071527D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. </w:t>
            </w:r>
            <w:r w:rsidRPr="00D978EA">
              <w:rPr>
                <w:rFonts w:cs="Times New Roman"/>
                <w:szCs w:val="24"/>
              </w:rPr>
              <w:t xml:space="preserve">Twice a week </w:t>
            </w:r>
          </w:p>
          <w:p w14:paraId="700302ED" w14:textId="751FA1A0" w:rsidR="009220F6" w:rsidRPr="001D475A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. </w:t>
            </w:r>
            <w:r w:rsidRPr="00D978EA">
              <w:rPr>
                <w:rFonts w:cs="Times New Roman"/>
                <w:szCs w:val="24"/>
              </w:rPr>
              <w:t xml:space="preserve">Once a month </w:t>
            </w:r>
          </w:p>
          <w:p w14:paraId="3E9432B9" w14:textId="0071E541" w:rsidR="009220F6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. </w:t>
            </w:r>
            <w:r w:rsidRPr="00D978EA">
              <w:rPr>
                <w:rFonts w:cs="Times New Roman"/>
                <w:szCs w:val="24"/>
              </w:rPr>
              <w:t xml:space="preserve">Twice a month </w:t>
            </w:r>
          </w:p>
          <w:p w14:paraId="566AC5BD" w14:textId="32857A4D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. </w:t>
            </w:r>
            <w:r w:rsidR="00213B1C" w:rsidRPr="00D978EA">
              <w:rPr>
                <w:rFonts w:cs="Times New Roman"/>
                <w:szCs w:val="24"/>
              </w:rPr>
              <w:t>Others</w:t>
            </w:r>
            <w:r w:rsidR="005B0958">
              <w:rPr>
                <w:rFonts w:cs="Times New Roman"/>
                <w:szCs w:val="24"/>
              </w:rPr>
              <w:t xml:space="preserve"> (Specify)</w:t>
            </w:r>
            <w:r w:rsidR="00213B1C">
              <w:rPr>
                <w:rFonts w:ascii="Preeti" w:hAnsi="Preeti" w:cs="Times New Roman"/>
                <w:szCs w:val="24"/>
              </w:rPr>
              <w:t xml:space="preserve"> </w:t>
            </w:r>
            <w:r w:rsidR="00213B1C" w:rsidRPr="00D978EA">
              <w:rPr>
                <w:rFonts w:cs="Times New Roman"/>
                <w:szCs w:val="24"/>
              </w:rPr>
              <w:t>……</w:t>
            </w:r>
            <w:r w:rsidR="00213B1C">
              <w:rPr>
                <w:rFonts w:cs="Times New Roman"/>
                <w:szCs w:val="24"/>
              </w:rPr>
              <w:t>…………….</w:t>
            </w:r>
          </w:p>
        </w:tc>
      </w:tr>
      <w:tr w:rsidR="009220F6" w:rsidRPr="00D978EA" w14:paraId="62F4C12D" w14:textId="77777777" w:rsidTr="00A47F60">
        <w:trPr>
          <w:trHeight w:val="2042"/>
        </w:trPr>
        <w:tc>
          <w:tcPr>
            <w:tcW w:w="648" w:type="dxa"/>
          </w:tcPr>
          <w:p w14:paraId="3D10D29D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</w:t>
            </w:r>
          </w:p>
        </w:tc>
        <w:tc>
          <w:tcPr>
            <w:tcW w:w="4680" w:type="dxa"/>
            <w:gridSpan w:val="2"/>
          </w:tcPr>
          <w:p w14:paraId="19801A44" w14:textId="2D66A46D" w:rsidR="009220F6" w:rsidRPr="00A47F60" w:rsidRDefault="00A47F60" w:rsidP="00DE41E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ing last 7</w:t>
            </w:r>
            <w:r w:rsidR="00213B1C">
              <w:rPr>
                <w:rFonts w:cs="Times New Roman"/>
                <w:szCs w:val="24"/>
              </w:rPr>
              <w:t xml:space="preserve"> days,</w:t>
            </w:r>
            <w:r w:rsidR="009220F6" w:rsidRPr="00D978EA">
              <w:rPr>
                <w:rFonts w:cs="Times New Roman"/>
                <w:szCs w:val="24"/>
              </w:rPr>
              <w:t xml:space="preserve"> how many </w:t>
            </w:r>
            <w:r w:rsidR="004C6BB8">
              <w:rPr>
                <w:rFonts w:cs="Times New Roman"/>
                <w:szCs w:val="24"/>
              </w:rPr>
              <w:t>times per</w:t>
            </w:r>
            <w:r w:rsidR="00CF4C49">
              <w:rPr>
                <w:rFonts w:cs="Times New Roman"/>
                <w:szCs w:val="24"/>
              </w:rPr>
              <w:t xml:space="preserve"> days did</w:t>
            </w:r>
            <w:r w:rsidR="009220F6" w:rsidRPr="00D978EA">
              <w:rPr>
                <w:rFonts w:cs="Times New Roman"/>
                <w:szCs w:val="24"/>
              </w:rPr>
              <w:t xml:space="preserve"> you eat Vegetables</w:t>
            </w:r>
            <w:r w:rsidR="009220F6">
              <w:rPr>
                <w:rFonts w:cs="Times New Roman"/>
                <w:szCs w:val="24"/>
              </w:rPr>
              <w:t>? Cauliflower, cabbage, or Brinj</w:t>
            </w:r>
            <w:r w:rsidR="009220F6" w:rsidRPr="00D978EA">
              <w:rPr>
                <w:rFonts w:cs="Times New Roman"/>
                <w:szCs w:val="24"/>
              </w:rPr>
              <w:t>al</w:t>
            </w:r>
            <w:r w:rsidR="009220F6">
              <w:rPr>
                <w:rFonts w:cs="Times New Roman"/>
                <w:szCs w:val="24"/>
              </w:rPr>
              <w:t xml:space="preserve"> etc.</w:t>
            </w:r>
          </w:p>
        </w:tc>
        <w:tc>
          <w:tcPr>
            <w:tcW w:w="5850" w:type="dxa"/>
            <w:gridSpan w:val="2"/>
          </w:tcPr>
          <w:p w14:paraId="627C5055" w14:textId="02EE730A" w:rsidR="009220F6" w:rsidRPr="004F1814" w:rsidRDefault="009220F6" w:rsidP="00EA0736">
            <w:pPr>
              <w:rPr>
                <w:rFonts w:ascii="Preeti" w:hAnsi="Preeti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>a. I did not eat</w:t>
            </w:r>
            <w:r w:rsidRPr="00D978EA">
              <w:rPr>
                <w:rFonts w:cs="Times New Roman"/>
                <w:szCs w:val="24"/>
              </w:rPr>
              <w:t xml:space="preserve"> </w:t>
            </w:r>
            <w:r w:rsidR="00A47F60">
              <w:rPr>
                <w:rFonts w:cs="Times New Roman"/>
                <w:szCs w:val="24"/>
              </w:rPr>
              <w:t>vegetables during the past 7</w:t>
            </w:r>
            <w:r w:rsidRPr="00D978EA">
              <w:rPr>
                <w:rFonts w:cs="Times New Roman"/>
                <w:szCs w:val="24"/>
              </w:rPr>
              <w:t>days</w:t>
            </w:r>
          </w:p>
          <w:p w14:paraId="5622BE78" w14:textId="5433B9C4" w:rsidR="009220F6" w:rsidRPr="009558F9" w:rsidRDefault="009220F6" w:rsidP="00EA0736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>Less than one time per day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0DF1E986" w14:textId="6FAD139A" w:rsidR="009220F6" w:rsidRDefault="009220F6" w:rsidP="00EA0736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1 time per day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14986AB0" w14:textId="39A51D35" w:rsidR="009220F6" w:rsidRPr="0071433A" w:rsidRDefault="009220F6" w:rsidP="00EA0736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>d. 2</w:t>
            </w:r>
            <w:r w:rsidRPr="00D978EA">
              <w:rPr>
                <w:rFonts w:cs="Times New Roman"/>
                <w:szCs w:val="24"/>
              </w:rPr>
              <w:t xml:space="preserve"> time</w:t>
            </w:r>
            <w:r w:rsidR="00213B1C">
              <w:rPr>
                <w:rFonts w:cs="Times New Roman"/>
                <w:szCs w:val="24"/>
              </w:rPr>
              <w:t>s</w:t>
            </w:r>
            <w:r w:rsidRPr="00D978EA">
              <w:rPr>
                <w:rFonts w:cs="Times New Roman"/>
                <w:szCs w:val="24"/>
              </w:rPr>
              <w:t xml:space="preserve"> per day</w:t>
            </w:r>
          </w:p>
          <w:p w14:paraId="36418D79" w14:textId="345A3FA5" w:rsidR="009220F6" w:rsidRPr="0071433A" w:rsidRDefault="009220F6" w:rsidP="00EA0736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 xml:space="preserve">e. 3 </w:t>
            </w:r>
            <w:r w:rsidRPr="00D978EA">
              <w:rPr>
                <w:rFonts w:cs="Times New Roman"/>
                <w:szCs w:val="24"/>
              </w:rPr>
              <w:t>time</w:t>
            </w:r>
            <w:r w:rsidR="00213B1C">
              <w:rPr>
                <w:rFonts w:cs="Times New Roman"/>
                <w:szCs w:val="24"/>
              </w:rPr>
              <w:t>s</w:t>
            </w:r>
            <w:r w:rsidRPr="00D978EA">
              <w:rPr>
                <w:rFonts w:cs="Times New Roman"/>
                <w:szCs w:val="24"/>
              </w:rPr>
              <w:t xml:space="preserve"> per day</w:t>
            </w:r>
          </w:p>
          <w:p w14:paraId="0BDD22E4" w14:textId="47AAC49A" w:rsidR="009220F6" w:rsidRPr="0071433A" w:rsidRDefault="009220F6" w:rsidP="00EA0736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>f. 4</w:t>
            </w:r>
            <w:r w:rsidRPr="00D978EA">
              <w:rPr>
                <w:rFonts w:cs="Times New Roman"/>
                <w:szCs w:val="24"/>
              </w:rPr>
              <w:t xml:space="preserve"> time</w:t>
            </w:r>
            <w:r w:rsidR="00213B1C">
              <w:rPr>
                <w:rFonts w:cs="Times New Roman"/>
                <w:szCs w:val="24"/>
              </w:rPr>
              <w:t>s</w:t>
            </w:r>
            <w:r w:rsidRPr="00D978EA">
              <w:rPr>
                <w:rFonts w:cs="Times New Roman"/>
                <w:szCs w:val="24"/>
              </w:rPr>
              <w:t xml:space="preserve"> per day</w:t>
            </w:r>
          </w:p>
          <w:p w14:paraId="3D9046B1" w14:textId="54B127FE" w:rsidR="00C62BAA" w:rsidRPr="00C62BAA" w:rsidRDefault="009220F6" w:rsidP="00EA0736">
            <w:pPr>
              <w:rPr>
                <w:rFonts w:ascii="Preeti" w:hAnsi="Preeti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>g. 5 or more</w:t>
            </w:r>
            <w:r w:rsidRPr="00D978EA">
              <w:rPr>
                <w:rFonts w:cs="Times New Roman"/>
                <w:szCs w:val="24"/>
              </w:rPr>
              <w:t xml:space="preserve"> time</w:t>
            </w:r>
            <w:r w:rsidR="00213B1C">
              <w:rPr>
                <w:rFonts w:cs="Times New Roman"/>
                <w:szCs w:val="24"/>
              </w:rPr>
              <w:t>s</w:t>
            </w:r>
            <w:r w:rsidRPr="00D978EA">
              <w:rPr>
                <w:rFonts w:cs="Times New Roman"/>
                <w:szCs w:val="24"/>
              </w:rPr>
              <w:t xml:space="preserve"> per day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9220F6" w:rsidRPr="00D978EA" w14:paraId="1693D6AB" w14:textId="77777777" w:rsidTr="00DE41ED">
        <w:tc>
          <w:tcPr>
            <w:tcW w:w="648" w:type="dxa"/>
          </w:tcPr>
          <w:p w14:paraId="62A3C31F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</w:t>
            </w:r>
          </w:p>
        </w:tc>
        <w:tc>
          <w:tcPr>
            <w:tcW w:w="4680" w:type="dxa"/>
            <w:gridSpan w:val="2"/>
          </w:tcPr>
          <w:p w14:paraId="3F816C0E" w14:textId="276EE4A8" w:rsidR="009220F6" w:rsidRPr="007E753C" w:rsidRDefault="00A47F60" w:rsidP="00DE41ED">
            <w:pPr>
              <w:jc w:val="both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>During last 7</w:t>
            </w:r>
            <w:r w:rsidR="004C6BB8">
              <w:rPr>
                <w:rFonts w:cs="Times New Roman"/>
                <w:szCs w:val="24"/>
              </w:rPr>
              <w:t xml:space="preserve"> days, </w:t>
            </w:r>
            <w:r w:rsidR="009220F6" w:rsidRPr="00D978EA">
              <w:rPr>
                <w:rFonts w:cs="Times New Roman"/>
                <w:szCs w:val="24"/>
              </w:rPr>
              <w:t>how many</w:t>
            </w:r>
            <w:r w:rsidR="004C6BB8">
              <w:rPr>
                <w:rFonts w:cs="Times New Roman"/>
                <w:szCs w:val="24"/>
              </w:rPr>
              <w:t xml:space="preserve"> times per </w:t>
            </w:r>
            <w:r w:rsidR="00CF4C49">
              <w:rPr>
                <w:rFonts w:cs="Times New Roman"/>
                <w:szCs w:val="24"/>
              </w:rPr>
              <w:t xml:space="preserve">days did </w:t>
            </w:r>
            <w:r w:rsidR="009220F6" w:rsidRPr="00D978EA">
              <w:rPr>
                <w:rFonts w:cs="Times New Roman"/>
                <w:szCs w:val="24"/>
              </w:rPr>
              <w:t>you eat fruits? such as apples, oranges, mangoes, or papayas</w:t>
            </w:r>
          </w:p>
          <w:p w14:paraId="631B2F39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850" w:type="dxa"/>
            <w:gridSpan w:val="2"/>
          </w:tcPr>
          <w:p w14:paraId="24EF8B41" w14:textId="6F283753" w:rsidR="009220F6" w:rsidRPr="00DE5030" w:rsidRDefault="009220F6" w:rsidP="00EA0736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>a</w:t>
            </w:r>
            <w:r w:rsidRPr="00D978EA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>I did</w:t>
            </w:r>
            <w:r w:rsidR="004C6BB8">
              <w:rPr>
                <w:rFonts w:cs="Times New Roman"/>
                <w:szCs w:val="24"/>
              </w:rPr>
              <w:t xml:space="preserve"> </w:t>
            </w:r>
            <w:r w:rsidR="00530A0E">
              <w:rPr>
                <w:rFonts w:cs="Times New Roman"/>
                <w:szCs w:val="24"/>
              </w:rPr>
              <w:t>not eat fruit during the past 7</w:t>
            </w:r>
            <w:r w:rsidR="004C6BB8">
              <w:rPr>
                <w:rFonts w:cs="Times New Roman"/>
                <w:szCs w:val="24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>days</w:t>
            </w:r>
          </w:p>
          <w:p w14:paraId="14BE0585" w14:textId="37B3099E" w:rsidR="009220F6" w:rsidRPr="00DE5030" w:rsidRDefault="009220F6" w:rsidP="00EA0736">
            <w:pPr>
              <w:rPr>
                <w:rFonts w:ascii="Preeti" w:hAnsi="Preeti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>b</w:t>
            </w:r>
            <w:r w:rsidRPr="00D978EA">
              <w:rPr>
                <w:rFonts w:cs="Times New Roman"/>
                <w:szCs w:val="24"/>
              </w:rPr>
              <w:t>. Less than one time per day</w:t>
            </w:r>
          </w:p>
          <w:p w14:paraId="58E68F0A" w14:textId="29661755" w:rsidR="009220F6" w:rsidRPr="00DE5030" w:rsidRDefault="009220F6" w:rsidP="00EA0736">
            <w:pPr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>c</w:t>
            </w:r>
            <w:r w:rsidRPr="00D978EA">
              <w:rPr>
                <w:rFonts w:cs="Times New Roman"/>
                <w:szCs w:val="24"/>
              </w:rPr>
              <w:t>. 1 time per day</w:t>
            </w:r>
            <w:r w:rsidR="00213B1C">
              <w:rPr>
                <w:rFonts w:cs="Times New Roman"/>
                <w:szCs w:val="24"/>
              </w:rPr>
              <w:t xml:space="preserve"> </w:t>
            </w:r>
          </w:p>
          <w:p w14:paraId="200A56AA" w14:textId="4582580E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D978EA">
              <w:rPr>
                <w:rFonts w:cs="Times New Roman"/>
                <w:szCs w:val="24"/>
              </w:rPr>
              <w:t>. 2 times per day</w:t>
            </w:r>
            <w:r w:rsidR="00213B1C">
              <w:rPr>
                <w:rFonts w:cs="Times New Roman"/>
                <w:szCs w:val="24"/>
              </w:rPr>
              <w:t xml:space="preserve"> </w:t>
            </w:r>
          </w:p>
          <w:p w14:paraId="47AB7E0A" w14:textId="1169FA3B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  <w:r w:rsidR="00C10EB4">
              <w:rPr>
                <w:rFonts w:cs="Times New Roman"/>
                <w:szCs w:val="24"/>
              </w:rPr>
              <w:t>. 3 times per day</w:t>
            </w:r>
          </w:p>
          <w:p w14:paraId="190F2E03" w14:textId="63DA95D8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="00C10EB4">
              <w:rPr>
                <w:rFonts w:cs="Times New Roman"/>
                <w:szCs w:val="24"/>
              </w:rPr>
              <w:t>. 4 times per day</w:t>
            </w:r>
          </w:p>
          <w:p w14:paraId="7664DD89" w14:textId="10F29D0C" w:rsidR="009220F6" w:rsidRPr="0071527D" w:rsidRDefault="009220F6" w:rsidP="00EA0736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>g</w:t>
            </w:r>
            <w:r w:rsidRPr="00D978EA">
              <w:rPr>
                <w:rFonts w:cs="Times New Roman"/>
                <w:szCs w:val="24"/>
              </w:rPr>
              <w:t>. 5 or more times per day</w:t>
            </w:r>
          </w:p>
        </w:tc>
      </w:tr>
      <w:tr w:rsidR="009220F6" w:rsidRPr="00D978EA" w14:paraId="71141C40" w14:textId="77777777" w:rsidTr="00DE41ED">
        <w:tc>
          <w:tcPr>
            <w:tcW w:w="648" w:type="dxa"/>
          </w:tcPr>
          <w:p w14:paraId="409F2860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</w:t>
            </w:r>
          </w:p>
        </w:tc>
        <w:tc>
          <w:tcPr>
            <w:tcW w:w="4680" w:type="dxa"/>
            <w:gridSpan w:val="2"/>
          </w:tcPr>
          <w:p w14:paraId="34DCC4F1" w14:textId="419D76A8" w:rsidR="009220F6" w:rsidRPr="0073011B" w:rsidRDefault="0057286F" w:rsidP="00DE41E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ing the past 7</w:t>
            </w:r>
            <w:r w:rsidR="009220F6" w:rsidRPr="00D978EA">
              <w:rPr>
                <w:rFonts w:cs="Times New Roman"/>
                <w:szCs w:val="24"/>
              </w:rPr>
              <w:t xml:space="preserve"> days, how many times per day did you usually drink carbonated soft drinks, such as Coca-Cola, Pepsi, or Sprite? (Do not include diet soft drinks.)</w:t>
            </w:r>
            <w:r w:rsidR="00B75FE4">
              <w:rPr>
                <w:rFonts w:cs="Times New Roman"/>
                <w:szCs w:val="24"/>
              </w:rPr>
              <w:t xml:space="preserve"> </w:t>
            </w:r>
          </w:p>
          <w:p w14:paraId="147C11C4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850" w:type="dxa"/>
            <w:gridSpan w:val="2"/>
          </w:tcPr>
          <w:p w14:paraId="76C2593A" w14:textId="06DCCA99" w:rsidR="009220F6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D978EA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>I did not drink carbonate</w:t>
            </w:r>
            <w:r w:rsidR="0057286F">
              <w:rPr>
                <w:rFonts w:cs="Times New Roman"/>
                <w:szCs w:val="24"/>
              </w:rPr>
              <w:t>d soft drinks during the past 7</w:t>
            </w:r>
            <w:r w:rsidRPr="00D978EA">
              <w:rPr>
                <w:rFonts w:cs="Times New Roman"/>
                <w:szCs w:val="24"/>
              </w:rPr>
              <w:t xml:space="preserve"> days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18E5FBC9" w14:textId="77BCAF99" w:rsidR="009220F6" w:rsidRPr="00AF60D0" w:rsidRDefault="009220F6" w:rsidP="00EA0736">
            <w:pPr>
              <w:rPr>
                <w:rFonts w:ascii="Preeti" w:hAnsi="Preeti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>b</w:t>
            </w:r>
            <w:r w:rsidRPr="00D978EA">
              <w:rPr>
                <w:rFonts w:cs="Times New Roman"/>
                <w:szCs w:val="24"/>
              </w:rPr>
              <w:t xml:space="preserve">. Less than one time per day </w:t>
            </w:r>
          </w:p>
          <w:p w14:paraId="49F90F48" w14:textId="3D057D88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D978EA">
              <w:rPr>
                <w:rFonts w:cs="Times New Roman"/>
                <w:szCs w:val="24"/>
              </w:rPr>
              <w:t>. 1 time per day</w:t>
            </w:r>
            <w:r w:rsidR="00213B1C">
              <w:rPr>
                <w:rFonts w:cs="Times New Roman"/>
                <w:szCs w:val="24"/>
              </w:rPr>
              <w:t xml:space="preserve"> </w:t>
            </w:r>
          </w:p>
          <w:p w14:paraId="72CC1F03" w14:textId="61E9EE23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D978EA">
              <w:rPr>
                <w:rFonts w:cs="Times New Roman"/>
                <w:szCs w:val="24"/>
              </w:rPr>
              <w:t>. 2 times per day</w:t>
            </w:r>
            <w:r w:rsidR="00213B1C">
              <w:rPr>
                <w:rFonts w:cs="Times New Roman"/>
                <w:szCs w:val="24"/>
              </w:rPr>
              <w:t xml:space="preserve"> </w:t>
            </w:r>
          </w:p>
          <w:p w14:paraId="1BCE9879" w14:textId="2AB6DF66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  <w:r w:rsidRPr="00D978EA">
              <w:rPr>
                <w:rFonts w:cs="Times New Roman"/>
                <w:szCs w:val="24"/>
              </w:rPr>
              <w:t>. 3 times per day</w:t>
            </w:r>
            <w:r w:rsidR="00213B1C">
              <w:rPr>
                <w:rFonts w:cs="Times New Roman"/>
                <w:szCs w:val="24"/>
              </w:rPr>
              <w:t xml:space="preserve"> </w:t>
            </w:r>
          </w:p>
          <w:p w14:paraId="5FBC2077" w14:textId="61DDECB2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D978EA">
              <w:rPr>
                <w:rFonts w:cs="Times New Roman"/>
                <w:szCs w:val="24"/>
              </w:rPr>
              <w:t>. 4 times per day</w:t>
            </w:r>
            <w:r w:rsidR="00213B1C">
              <w:rPr>
                <w:rFonts w:cs="Times New Roman"/>
                <w:szCs w:val="24"/>
              </w:rPr>
              <w:t xml:space="preserve"> </w:t>
            </w:r>
          </w:p>
          <w:p w14:paraId="4F364C26" w14:textId="49A80246" w:rsidR="009220F6" w:rsidRPr="0071527D" w:rsidRDefault="009220F6" w:rsidP="00EA0736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>g</w:t>
            </w:r>
            <w:r w:rsidRPr="00D978EA">
              <w:rPr>
                <w:rFonts w:cs="Times New Roman"/>
                <w:szCs w:val="24"/>
              </w:rPr>
              <w:t>. 5 or more times per day</w:t>
            </w:r>
            <w:r w:rsidR="00213B1C">
              <w:rPr>
                <w:rFonts w:cs="Times New Roman"/>
                <w:szCs w:val="24"/>
              </w:rPr>
              <w:t xml:space="preserve"> </w:t>
            </w:r>
          </w:p>
        </w:tc>
      </w:tr>
      <w:tr w:rsidR="009220F6" w:rsidRPr="00D978EA" w14:paraId="17D13272" w14:textId="77777777" w:rsidTr="00DE41ED">
        <w:tc>
          <w:tcPr>
            <w:tcW w:w="648" w:type="dxa"/>
          </w:tcPr>
          <w:p w14:paraId="2B8CCA46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</w:t>
            </w:r>
          </w:p>
        </w:tc>
        <w:tc>
          <w:tcPr>
            <w:tcW w:w="4680" w:type="dxa"/>
            <w:gridSpan w:val="2"/>
          </w:tcPr>
          <w:p w14:paraId="53389F31" w14:textId="33202D90" w:rsidR="009220F6" w:rsidRPr="00712EAE" w:rsidRDefault="009220F6" w:rsidP="0057286F">
            <w:pPr>
              <w:jc w:val="both"/>
              <w:rPr>
                <w:rFonts w:cs="Times New Roman"/>
              </w:rPr>
            </w:pPr>
            <w:r w:rsidRPr="00712EAE">
              <w:rPr>
                <w:rFonts w:cs="Times New Roman"/>
              </w:rPr>
              <w:t xml:space="preserve">During the past 7 days, on how many days did you eat food from a </w:t>
            </w:r>
            <w:r w:rsidR="00B75FE4" w:rsidRPr="00712EAE">
              <w:rPr>
                <w:rFonts w:cs="Times New Roman"/>
              </w:rPr>
              <w:t>fast-food</w:t>
            </w:r>
            <w:r w:rsidRPr="00712EAE">
              <w:rPr>
                <w:rFonts w:cs="Times New Roman"/>
              </w:rPr>
              <w:t xml:space="preserve"> restaurant, such as mo m</w:t>
            </w:r>
            <w:r w:rsidR="0057286F" w:rsidRPr="00712EAE">
              <w:rPr>
                <w:rFonts w:cs="Times New Roman"/>
              </w:rPr>
              <w:t>o, chowmein, burgers, or pizza?</w:t>
            </w:r>
          </w:p>
        </w:tc>
        <w:tc>
          <w:tcPr>
            <w:tcW w:w="5850" w:type="dxa"/>
            <w:gridSpan w:val="2"/>
          </w:tcPr>
          <w:p w14:paraId="3E400ABE" w14:textId="24BC378F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D978EA">
              <w:rPr>
                <w:rFonts w:cs="Times New Roman"/>
                <w:szCs w:val="24"/>
              </w:rPr>
              <w:t xml:space="preserve">. 0 days </w:t>
            </w:r>
            <w:r>
              <w:rPr>
                <w:rFonts w:cs="Times New Roman"/>
                <w:szCs w:val="24"/>
              </w:rPr>
              <w:t xml:space="preserve">       b</w:t>
            </w:r>
            <w:r w:rsidRPr="00D978EA">
              <w:rPr>
                <w:rFonts w:cs="Times New Roman"/>
                <w:szCs w:val="24"/>
              </w:rPr>
              <w:t>. 1 day</w:t>
            </w:r>
          </w:p>
          <w:p w14:paraId="39E90319" w14:textId="7A63A2CE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</w:t>
            </w:r>
            <w:r w:rsidRPr="00D978EA">
              <w:rPr>
                <w:rFonts w:cs="Times New Roman"/>
                <w:szCs w:val="24"/>
              </w:rPr>
              <w:t>. 2 days</w:t>
            </w:r>
            <w:r>
              <w:rPr>
                <w:rFonts w:cs="Times New Roman"/>
                <w:szCs w:val="24"/>
              </w:rPr>
              <w:t xml:space="preserve">     </w:t>
            </w:r>
            <w:r w:rsidR="0057286F">
              <w:rPr>
                <w:rFonts w:cs="Times New Roman"/>
                <w:szCs w:val="24"/>
              </w:rPr>
              <w:t xml:space="preserve">    </w:t>
            </w:r>
            <w:r>
              <w:rPr>
                <w:rFonts w:cs="Times New Roman"/>
                <w:szCs w:val="24"/>
              </w:rPr>
              <w:t>d</w:t>
            </w:r>
            <w:r w:rsidRPr="00D978EA">
              <w:rPr>
                <w:rFonts w:cs="Times New Roman"/>
                <w:szCs w:val="24"/>
              </w:rPr>
              <w:t>. 3 days</w:t>
            </w:r>
          </w:p>
          <w:p w14:paraId="3B28BB63" w14:textId="6D24329C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  <w:r w:rsidRPr="00D978EA">
              <w:rPr>
                <w:rFonts w:cs="Times New Roman"/>
                <w:szCs w:val="24"/>
              </w:rPr>
              <w:t xml:space="preserve">. 4 days </w:t>
            </w:r>
            <w:r>
              <w:rPr>
                <w:rFonts w:cs="Times New Roman"/>
                <w:szCs w:val="24"/>
              </w:rPr>
              <w:t xml:space="preserve">         f</w:t>
            </w:r>
            <w:r w:rsidRPr="00D978EA">
              <w:rPr>
                <w:rFonts w:cs="Times New Roman"/>
                <w:szCs w:val="24"/>
              </w:rPr>
              <w:t>. 5 days</w:t>
            </w:r>
          </w:p>
          <w:p w14:paraId="24A98E9F" w14:textId="2D4C94A9" w:rsidR="009220F6" w:rsidRPr="003C40A8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</w:t>
            </w:r>
            <w:r w:rsidRPr="00D978EA">
              <w:rPr>
                <w:rFonts w:cs="Times New Roman"/>
                <w:szCs w:val="24"/>
              </w:rPr>
              <w:t>. 6 days</w:t>
            </w:r>
            <w:r w:rsidR="0057286F">
              <w:rPr>
                <w:rFonts w:cs="Times New Roman"/>
                <w:szCs w:val="24"/>
              </w:rPr>
              <w:t xml:space="preserve">          </w:t>
            </w:r>
            <w:r>
              <w:rPr>
                <w:rFonts w:cs="Times New Roman"/>
                <w:szCs w:val="24"/>
              </w:rPr>
              <w:t>h</w:t>
            </w:r>
            <w:r w:rsidRPr="00D978EA">
              <w:rPr>
                <w:rFonts w:cs="Times New Roman"/>
                <w:szCs w:val="24"/>
              </w:rPr>
              <w:t>. 7 days</w:t>
            </w:r>
          </w:p>
        </w:tc>
      </w:tr>
      <w:tr w:rsidR="009220F6" w:rsidRPr="00D978EA" w14:paraId="2F6568F5" w14:textId="77777777" w:rsidTr="00DE41ED">
        <w:tc>
          <w:tcPr>
            <w:tcW w:w="648" w:type="dxa"/>
          </w:tcPr>
          <w:p w14:paraId="4F88FA3B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</w:t>
            </w:r>
          </w:p>
        </w:tc>
        <w:tc>
          <w:tcPr>
            <w:tcW w:w="4680" w:type="dxa"/>
            <w:gridSpan w:val="2"/>
          </w:tcPr>
          <w:p w14:paraId="46BE1F2D" w14:textId="5EDA52E5" w:rsidR="009220F6" w:rsidRPr="00D978EA" w:rsidRDefault="00F12285" w:rsidP="00F12285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ing the past 7</w:t>
            </w:r>
            <w:r w:rsidR="009220F6" w:rsidRPr="00D978EA">
              <w:rPr>
                <w:rFonts w:cs="Times New Roman"/>
                <w:szCs w:val="24"/>
              </w:rPr>
              <w:t xml:space="preserve"> days, how many times per day did you usually eat salty foods, such as noodles, crackers, daalmoth (mixtures), or paapad</w:t>
            </w:r>
            <w:r>
              <w:rPr>
                <w:rFonts w:cs="Times New Roman"/>
                <w:szCs w:val="24"/>
              </w:rPr>
              <w:t>?</w:t>
            </w:r>
          </w:p>
        </w:tc>
        <w:tc>
          <w:tcPr>
            <w:tcW w:w="5850" w:type="dxa"/>
            <w:gridSpan w:val="2"/>
          </w:tcPr>
          <w:p w14:paraId="06BECDEE" w14:textId="78AAF614" w:rsidR="009220F6" w:rsidRPr="00765635" w:rsidRDefault="009220F6" w:rsidP="00EA0736">
            <w:pPr>
              <w:rPr>
                <w:rFonts w:ascii="Preeti" w:hAnsi="Preeti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 xml:space="preserve">I did not eat salty foods </w:t>
            </w:r>
          </w:p>
          <w:p w14:paraId="60EEC900" w14:textId="51AF43C4" w:rsidR="009220F6" w:rsidRPr="0071527D" w:rsidRDefault="009220F6" w:rsidP="00EA0736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>b</w:t>
            </w:r>
            <w:r w:rsidRPr="00D978EA">
              <w:rPr>
                <w:rFonts w:cs="Times New Roman"/>
                <w:szCs w:val="24"/>
              </w:rPr>
              <w:t>. Less than 1 time per day</w:t>
            </w:r>
          </w:p>
          <w:p w14:paraId="43A1DEEA" w14:textId="4BC7A2A0" w:rsidR="009220F6" w:rsidRPr="0071527D" w:rsidRDefault="009220F6" w:rsidP="00EA0736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>c</w:t>
            </w:r>
            <w:r w:rsidRPr="00D978EA">
              <w:rPr>
                <w:rFonts w:cs="Times New Roman"/>
                <w:szCs w:val="24"/>
              </w:rPr>
              <w:t>. 1 time per day</w:t>
            </w:r>
            <w:r w:rsidR="00213B1C">
              <w:rPr>
                <w:rFonts w:cs="Times New Roman"/>
                <w:szCs w:val="24"/>
              </w:rPr>
              <w:t xml:space="preserve"> </w:t>
            </w:r>
          </w:p>
          <w:p w14:paraId="33F18FA6" w14:textId="44B6A798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d</w:t>
            </w:r>
            <w:r w:rsidRPr="00D978EA">
              <w:rPr>
                <w:rFonts w:cs="Times New Roman"/>
                <w:szCs w:val="24"/>
              </w:rPr>
              <w:t>. 2 times per day</w:t>
            </w:r>
            <w:r w:rsidRPr="00556967">
              <w:rPr>
                <w:rFonts w:ascii="Preeti" w:hAnsi="Preeti"/>
              </w:rPr>
              <w:t xml:space="preserve"> </w:t>
            </w:r>
          </w:p>
          <w:p w14:paraId="5520A892" w14:textId="2E485965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e</w:t>
            </w:r>
            <w:r w:rsidRPr="00D978EA">
              <w:rPr>
                <w:rFonts w:cs="Times New Roman"/>
                <w:szCs w:val="24"/>
              </w:rPr>
              <w:t>. 3 times per day</w:t>
            </w:r>
            <w:r w:rsidR="00213B1C">
              <w:rPr>
                <w:rFonts w:cs="Times New Roman"/>
                <w:szCs w:val="24"/>
              </w:rPr>
              <w:t xml:space="preserve"> </w:t>
            </w:r>
          </w:p>
          <w:p w14:paraId="60EFDE00" w14:textId="289A561A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D978EA">
              <w:rPr>
                <w:rFonts w:cs="Times New Roman"/>
                <w:szCs w:val="24"/>
              </w:rPr>
              <w:t>. 4 times per day</w:t>
            </w:r>
            <w:r w:rsidR="00213B1C">
              <w:rPr>
                <w:rFonts w:cs="Times New Roman"/>
                <w:szCs w:val="24"/>
              </w:rPr>
              <w:t xml:space="preserve"> </w:t>
            </w:r>
          </w:p>
          <w:p w14:paraId="6D249497" w14:textId="686F33FC" w:rsidR="009220F6" w:rsidRPr="00765635" w:rsidRDefault="009220F6" w:rsidP="00F12285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>g</w:t>
            </w:r>
            <w:r w:rsidRPr="00D978EA">
              <w:rPr>
                <w:rFonts w:cs="Times New Roman"/>
                <w:szCs w:val="24"/>
              </w:rPr>
              <w:t>. 5 or more times per day</w:t>
            </w:r>
            <w:r w:rsidR="00213B1C">
              <w:rPr>
                <w:rFonts w:cs="Times New Roman"/>
                <w:szCs w:val="24"/>
              </w:rPr>
              <w:t xml:space="preserve"> </w:t>
            </w:r>
          </w:p>
        </w:tc>
      </w:tr>
      <w:tr w:rsidR="009220F6" w:rsidRPr="00D978EA" w14:paraId="1DA51452" w14:textId="77777777" w:rsidTr="00DE41ED">
        <w:tc>
          <w:tcPr>
            <w:tcW w:w="648" w:type="dxa"/>
          </w:tcPr>
          <w:p w14:paraId="60783B78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0</w:t>
            </w:r>
          </w:p>
        </w:tc>
        <w:tc>
          <w:tcPr>
            <w:tcW w:w="4680" w:type="dxa"/>
            <w:gridSpan w:val="2"/>
          </w:tcPr>
          <w:p w14:paraId="7F8E5AD5" w14:textId="1180B78C" w:rsidR="009220F6" w:rsidRPr="00C62BAA" w:rsidRDefault="00F12285" w:rsidP="00DE41ED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During the past 7</w:t>
            </w:r>
            <w:r w:rsidR="009220F6" w:rsidRPr="00D978EA">
              <w:rPr>
                <w:rFonts w:cs="Times New Roman"/>
                <w:szCs w:val="24"/>
              </w:rPr>
              <w:t xml:space="preserve"> days, how many times per day did you usually</w:t>
            </w:r>
            <w:r w:rsidR="009220F6">
              <w:rPr>
                <w:rFonts w:cs="Times New Roman"/>
                <w:szCs w:val="24"/>
              </w:rPr>
              <w:t xml:space="preserve"> eat food high in fat, such as </w:t>
            </w:r>
            <w:r w:rsidR="009220F6" w:rsidRPr="00D978EA">
              <w:rPr>
                <w:rFonts w:cs="Times New Roman"/>
                <w:szCs w:val="24"/>
              </w:rPr>
              <w:t xml:space="preserve">ghee, </w:t>
            </w:r>
            <w:r w:rsidR="009220F6" w:rsidRPr="00D978EA">
              <w:rPr>
                <w:rFonts w:cs="Times New Roman"/>
                <w:szCs w:val="24"/>
              </w:rPr>
              <w:lastRenderedPageBreak/>
              <w:t xml:space="preserve">fried food, ice cream, or cream doughnuts? </w:t>
            </w:r>
          </w:p>
          <w:p w14:paraId="133FA155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850" w:type="dxa"/>
            <w:gridSpan w:val="2"/>
          </w:tcPr>
          <w:p w14:paraId="0B1CE86A" w14:textId="2671E83D" w:rsidR="009220F6" w:rsidRPr="00247AC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 xml:space="preserve">a. </w:t>
            </w:r>
            <w:r w:rsidRPr="00247ACA">
              <w:rPr>
                <w:rFonts w:cs="Times New Roman"/>
                <w:szCs w:val="24"/>
              </w:rPr>
              <w:t>I did not eat food high in fat</w:t>
            </w:r>
          </w:p>
          <w:p w14:paraId="6F0CD643" w14:textId="7AE74133" w:rsidR="009220F6" w:rsidRPr="00CD6275" w:rsidRDefault="009220F6" w:rsidP="00EA0736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>b</w:t>
            </w:r>
            <w:r w:rsidRPr="00D978EA">
              <w:rPr>
                <w:rFonts w:cs="Times New Roman"/>
                <w:szCs w:val="24"/>
              </w:rPr>
              <w:t>. Less than 1 time per day</w:t>
            </w:r>
          </w:p>
          <w:p w14:paraId="5A84CB8A" w14:textId="14BD47F4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c</w:t>
            </w:r>
            <w:r w:rsidRPr="00D978EA">
              <w:rPr>
                <w:rFonts w:cs="Times New Roman"/>
                <w:szCs w:val="24"/>
              </w:rPr>
              <w:t>. 1 time per day</w:t>
            </w:r>
            <w:r w:rsidR="00B75FE4">
              <w:rPr>
                <w:rFonts w:cs="Times New Roman"/>
                <w:szCs w:val="24"/>
              </w:rPr>
              <w:t xml:space="preserve"> </w:t>
            </w:r>
          </w:p>
          <w:p w14:paraId="33814912" w14:textId="3C7E0A06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Pr="00D978EA">
              <w:rPr>
                <w:rFonts w:cs="Times New Roman"/>
                <w:szCs w:val="24"/>
              </w:rPr>
              <w:t>. 2 times per day</w:t>
            </w:r>
            <w:r w:rsidR="00B75FE4">
              <w:rPr>
                <w:rFonts w:cs="Times New Roman"/>
                <w:szCs w:val="24"/>
              </w:rPr>
              <w:t xml:space="preserve"> </w:t>
            </w:r>
          </w:p>
          <w:p w14:paraId="01DD0C83" w14:textId="4A534C5D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e</w:t>
            </w:r>
            <w:r w:rsidRPr="00D978EA">
              <w:rPr>
                <w:rFonts w:cs="Times New Roman"/>
                <w:szCs w:val="24"/>
              </w:rPr>
              <w:t>. 3 times per day</w:t>
            </w:r>
            <w:r w:rsidR="00B75FE4">
              <w:rPr>
                <w:rFonts w:cs="Times New Roman"/>
                <w:szCs w:val="24"/>
              </w:rPr>
              <w:t xml:space="preserve"> </w:t>
            </w:r>
          </w:p>
          <w:p w14:paraId="1835B052" w14:textId="78A570DC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D978EA">
              <w:rPr>
                <w:rFonts w:cs="Times New Roman"/>
                <w:szCs w:val="24"/>
              </w:rPr>
              <w:t>. 4 times per day</w:t>
            </w:r>
            <w:r w:rsidR="00B75FE4">
              <w:rPr>
                <w:rFonts w:cs="Times New Roman"/>
                <w:szCs w:val="24"/>
              </w:rPr>
              <w:t xml:space="preserve"> </w:t>
            </w:r>
          </w:p>
          <w:p w14:paraId="5EB9EC24" w14:textId="7DE7A965" w:rsidR="009220F6" w:rsidRPr="00D978EA" w:rsidRDefault="009220F6" w:rsidP="00F1228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</w:t>
            </w:r>
            <w:r w:rsidRPr="00D978EA">
              <w:rPr>
                <w:rFonts w:cs="Times New Roman"/>
                <w:szCs w:val="24"/>
              </w:rPr>
              <w:t>. 5 or more times per day</w:t>
            </w:r>
            <w:r w:rsidR="00B75FE4">
              <w:rPr>
                <w:rFonts w:cs="Times New Roman"/>
                <w:szCs w:val="24"/>
              </w:rPr>
              <w:t xml:space="preserve"> </w:t>
            </w:r>
          </w:p>
        </w:tc>
      </w:tr>
      <w:tr w:rsidR="009220F6" w:rsidRPr="00D978EA" w14:paraId="79A3AA39" w14:textId="77777777" w:rsidTr="00712EAE">
        <w:trPr>
          <w:trHeight w:val="1070"/>
        </w:trPr>
        <w:tc>
          <w:tcPr>
            <w:tcW w:w="648" w:type="dxa"/>
          </w:tcPr>
          <w:p w14:paraId="61094F33" w14:textId="77777777" w:rsidR="009220F6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2.11</w:t>
            </w:r>
          </w:p>
        </w:tc>
        <w:tc>
          <w:tcPr>
            <w:tcW w:w="4680" w:type="dxa"/>
            <w:gridSpan w:val="2"/>
          </w:tcPr>
          <w:p w14:paraId="56D6E7A4" w14:textId="4D7AB5B6" w:rsidR="009220F6" w:rsidRPr="00E519A7" w:rsidRDefault="00E519A7" w:rsidP="00E519A7">
            <w:pPr>
              <w:shd w:val="clear" w:color="auto" w:fill="FFFFFF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ing the past 7</w:t>
            </w:r>
            <w:r w:rsidR="009220F6" w:rsidRPr="00667BA6">
              <w:rPr>
                <w:rFonts w:ascii="Times New Roman" w:hAnsi="Times New Roman" w:cs="Times New Roman"/>
              </w:rPr>
              <w:t xml:space="preserve"> days, how many advertisements for carbonated soft drinks or fast food did you see when you watched television</w:t>
            </w:r>
            <w:r>
              <w:rPr>
                <w:rFonts w:ascii="Times New Roman" w:hAnsi="Times New Roman" w:cs="Times New Roman"/>
              </w:rPr>
              <w:t>/social media</w:t>
            </w:r>
            <w:r w:rsidR="009220F6">
              <w:rPr>
                <w:rFonts w:ascii="Times New Roman" w:hAnsi="Times New Roman" w:cs="Times New Roman"/>
              </w:rPr>
              <w:t>?</w:t>
            </w:r>
            <w:r w:rsidR="00B75FE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0D816DDA" w14:textId="05D64AD7" w:rsidR="009220F6" w:rsidRPr="00556967" w:rsidRDefault="009220F6" w:rsidP="00E519A7">
            <w:pPr>
              <w:rPr>
                <w:rFonts w:ascii="Preeti" w:hAnsi="Preeti"/>
              </w:rPr>
            </w:pPr>
            <w:r>
              <w:rPr>
                <w:rFonts w:ascii="Times New Roman" w:hAnsi="Times New Roman" w:cs="Times New Roman"/>
              </w:rPr>
              <w:t>a. I did not watc</w:t>
            </w:r>
            <w:r w:rsidR="00E519A7">
              <w:rPr>
                <w:rFonts w:ascii="Times New Roman" w:hAnsi="Times New Roman" w:cs="Times New Roman"/>
              </w:rPr>
              <w:t>h at all</w:t>
            </w:r>
          </w:p>
          <w:p w14:paraId="395FFBF1" w14:textId="13C4D143" w:rsidR="009220F6" w:rsidRPr="00556967" w:rsidRDefault="009220F6" w:rsidP="00EA0736">
            <w:pPr>
              <w:rPr>
                <w:rFonts w:ascii="Preeti" w:hAnsi="Preeti"/>
              </w:rPr>
            </w:pPr>
            <w:r>
              <w:rPr>
                <w:rFonts w:ascii="Times New Roman" w:hAnsi="Times New Roman" w:cs="Times New Roman"/>
              </w:rPr>
              <w:t>b. A lot</w:t>
            </w:r>
            <w:r w:rsidR="00B75FE4">
              <w:rPr>
                <w:rFonts w:ascii="Times New Roman" w:hAnsi="Times New Roman" w:cs="Times New Roman"/>
              </w:rPr>
              <w:t xml:space="preserve"> </w:t>
            </w:r>
          </w:p>
          <w:p w14:paraId="32512BC9" w14:textId="009CBA1B" w:rsidR="009220F6" w:rsidRPr="00556967" w:rsidRDefault="009220F6" w:rsidP="00EA0736">
            <w:pPr>
              <w:rPr>
                <w:rFonts w:ascii="Preeti" w:hAnsi="Preeti"/>
              </w:rPr>
            </w:pPr>
            <w:r>
              <w:rPr>
                <w:rFonts w:ascii="Times New Roman" w:hAnsi="Times New Roman" w:cs="Times New Roman"/>
              </w:rPr>
              <w:t>c. A few</w:t>
            </w:r>
            <w:r w:rsidR="00B75FE4">
              <w:rPr>
                <w:rFonts w:ascii="Times New Roman" w:hAnsi="Times New Roman" w:cs="Times New Roman"/>
              </w:rPr>
              <w:t xml:space="preserve"> </w:t>
            </w:r>
          </w:p>
          <w:p w14:paraId="5D4D4D84" w14:textId="2F84C833" w:rsidR="009220F6" w:rsidRPr="00712EAE" w:rsidRDefault="009220F6" w:rsidP="00EA0736">
            <w:pPr>
              <w:rPr>
                <w:rFonts w:ascii="Preeti" w:hAnsi="Preeti"/>
              </w:rPr>
            </w:pPr>
            <w:r>
              <w:rPr>
                <w:rFonts w:ascii="Times New Roman" w:hAnsi="Times New Roman" w:cs="Times New Roman"/>
              </w:rPr>
              <w:t>d. None</w:t>
            </w:r>
            <w:r w:rsidR="00B75FE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220F6" w:rsidRPr="00D978EA" w14:paraId="34BBB5E4" w14:textId="77777777" w:rsidTr="00DE41ED">
        <w:tc>
          <w:tcPr>
            <w:tcW w:w="648" w:type="dxa"/>
          </w:tcPr>
          <w:p w14:paraId="16C654C8" w14:textId="77777777" w:rsidR="009220F6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2</w:t>
            </w:r>
          </w:p>
        </w:tc>
        <w:tc>
          <w:tcPr>
            <w:tcW w:w="4680" w:type="dxa"/>
            <w:gridSpan w:val="2"/>
          </w:tcPr>
          <w:p w14:paraId="51AF2ABD" w14:textId="7B6C9897" w:rsidR="009220F6" w:rsidRPr="006044E6" w:rsidRDefault="009220F6" w:rsidP="00A12BF1">
            <w:pPr>
              <w:shd w:val="clear" w:color="auto" w:fill="FFFFFF"/>
              <w:jc w:val="both"/>
              <w:rPr>
                <w:rFonts w:ascii="Times New Roman" w:hAnsi="Times New Roman" w:cs="Times New Roman"/>
              </w:rPr>
            </w:pPr>
            <w:r w:rsidRPr="004B45FA">
              <w:rPr>
                <w:rFonts w:ascii="Times New Roman" w:hAnsi="Times New Roman" w:cs="Times New Roman"/>
              </w:rPr>
              <w:t>During this school year, were you taught in any of your classes the benefits of eating more fruits and vegetables?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5850" w:type="dxa"/>
            <w:gridSpan w:val="2"/>
          </w:tcPr>
          <w:p w14:paraId="48076356" w14:textId="1026D504" w:rsidR="009220F6" w:rsidRPr="00556967" w:rsidRDefault="009220F6" w:rsidP="00EA0736">
            <w:pPr>
              <w:rPr>
                <w:rFonts w:ascii="Preeti" w:hAnsi="Preeti"/>
              </w:rPr>
            </w:pPr>
            <w:r>
              <w:rPr>
                <w:rFonts w:ascii="Times New Roman" w:hAnsi="Times New Roman" w:cs="Times New Roman"/>
              </w:rPr>
              <w:t xml:space="preserve">a. Yes </w:t>
            </w:r>
          </w:p>
          <w:p w14:paraId="5E7AA971" w14:textId="3CC6AD2E" w:rsidR="009220F6" w:rsidRDefault="009220F6" w:rsidP="00EA0736">
            <w:pPr>
              <w:rPr>
                <w:rFonts w:ascii="Preeti" w:hAnsi="Preeti"/>
              </w:rPr>
            </w:pPr>
            <w:r>
              <w:rPr>
                <w:rFonts w:ascii="Times New Roman" w:hAnsi="Times New Roman" w:cs="Times New Roman"/>
              </w:rPr>
              <w:t>b. No</w:t>
            </w:r>
          </w:p>
          <w:p w14:paraId="22C32DAB" w14:textId="2CEE966D" w:rsidR="009220F6" w:rsidRPr="00556967" w:rsidRDefault="009220F6" w:rsidP="00A12BF1">
            <w:pPr>
              <w:rPr>
                <w:rFonts w:ascii="Preeti" w:hAnsi="Preeti"/>
              </w:rPr>
            </w:pPr>
            <w:r>
              <w:rPr>
                <w:rFonts w:ascii="Times New Roman" w:hAnsi="Times New Roman" w:cs="Times New Roman"/>
              </w:rPr>
              <w:t xml:space="preserve">c. I do not know </w:t>
            </w:r>
          </w:p>
        </w:tc>
      </w:tr>
      <w:tr w:rsidR="009220F6" w:rsidRPr="00D978EA" w14:paraId="40B04F6C" w14:textId="77777777" w:rsidTr="00DE41ED">
        <w:tc>
          <w:tcPr>
            <w:tcW w:w="648" w:type="dxa"/>
          </w:tcPr>
          <w:p w14:paraId="203DAB38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3</w:t>
            </w:r>
          </w:p>
        </w:tc>
        <w:tc>
          <w:tcPr>
            <w:tcW w:w="4680" w:type="dxa"/>
            <w:gridSpan w:val="2"/>
          </w:tcPr>
          <w:p w14:paraId="78DE5071" w14:textId="580DAFD5" w:rsidR="009220F6" w:rsidRPr="006044E6" w:rsidRDefault="009220F6" w:rsidP="00A12BF1">
            <w:pPr>
              <w:jc w:val="both"/>
              <w:rPr>
                <w:rFonts w:ascii="Preeti" w:hAnsi="Preeti" w:cs="Times New Roman"/>
                <w:sz w:val="28"/>
                <w:szCs w:val="28"/>
              </w:rPr>
            </w:pPr>
            <w:r w:rsidRPr="00D978EA">
              <w:rPr>
                <w:rFonts w:cs="Times New Roman"/>
                <w:szCs w:val="24"/>
              </w:rPr>
              <w:t>Do you consume junk food or processed food?</w:t>
            </w:r>
            <w:r w:rsidR="00B75FE4">
              <w:rPr>
                <w:rFonts w:cs="Times New Roman"/>
                <w:szCs w:val="24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 xml:space="preserve">(such as </w:t>
            </w:r>
            <w:r w:rsidR="00B75FE4">
              <w:rPr>
                <w:rFonts w:cs="Times New Roman"/>
                <w:szCs w:val="24"/>
              </w:rPr>
              <w:t>C</w:t>
            </w:r>
            <w:r w:rsidRPr="00D978EA">
              <w:rPr>
                <w:rFonts w:cs="Times New Roman"/>
                <w:szCs w:val="24"/>
              </w:rPr>
              <w:t xml:space="preserve">hips, </w:t>
            </w:r>
            <w:r w:rsidR="00B75FE4">
              <w:rPr>
                <w:rFonts w:cs="Times New Roman"/>
                <w:szCs w:val="24"/>
              </w:rPr>
              <w:t>K</w:t>
            </w:r>
            <w:r w:rsidRPr="00D978EA">
              <w:rPr>
                <w:rFonts w:cs="Times New Roman"/>
                <w:szCs w:val="24"/>
              </w:rPr>
              <w:t xml:space="preserve">urkure, </w:t>
            </w:r>
            <w:r w:rsidR="00B75FE4">
              <w:rPr>
                <w:rFonts w:cs="Times New Roman"/>
                <w:szCs w:val="24"/>
              </w:rPr>
              <w:t>L</w:t>
            </w:r>
            <w:r w:rsidRPr="00D978EA">
              <w:rPr>
                <w:rFonts w:cs="Times New Roman"/>
                <w:szCs w:val="24"/>
              </w:rPr>
              <w:t xml:space="preserve">ays, </w:t>
            </w:r>
            <w:r w:rsidR="00B75FE4">
              <w:rPr>
                <w:rFonts w:cs="Times New Roman"/>
                <w:szCs w:val="24"/>
              </w:rPr>
              <w:t>N</w:t>
            </w:r>
            <w:r w:rsidRPr="00D978EA">
              <w:rPr>
                <w:rFonts w:cs="Times New Roman"/>
                <w:szCs w:val="24"/>
              </w:rPr>
              <w:t xml:space="preserve">oodles, </w:t>
            </w:r>
            <w:r w:rsidR="00B75FE4">
              <w:rPr>
                <w:rFonts w:cs="Times New Roman"/>
                <w:szCs w:val="24"/>
              </w:rPr>
              <w:t>S</w:t>
            </w:r>
            <w:r w:rsidRPr="00D978EA">
              <w:rPr>
                <w:rFonts w:cs="Times New Roman"/>
                <w:szCs w:val="24"/>
              </w:rPr>
              <w:t xml:space="preserve">alty </w:t>
            </w:r>
            <w:r w:rsidR="00B75FE4">
              <w:rPr>
                <w:rFonts w:cs="Times New Roman"/>
                <w:szCs w:val="24"/>
              </w:rPr>
              <w:t>C</w:t>
            </w:r>
            <w:r w:rsidRPr="00D978EA">
              <w:rPr>
                <w:rFonts w:cs="Times New Roman"/>
                <w:szCs w:val="24"/>
              </w:rPr>
              <w:t xml:space="preserve">ookies, </w:t>
            </w:r>
            <w:r w:rsidR="00B75FE4">
              <w:rPr>
                <w:rFonts w:cs="Times New Roman"/>
                <w:szCs w:val="24"/>
              </w:rPr>
              <w:t>B</w:t>
            </w:r>
            <w:r w:rsidRPr="00D978EA">
              <w:rPr>
                <w:rFonts w:cs="Times New Roman"/>
                <w:szCs w:val="24"/>
              </w:rPr>
              <w:t xml:space="preserve">iscuits, </w:t>
            </w:r>
            <w:r w:rsidR="00B75FE4">
              <w:rPr>
                <w:rFonts w:cs="Times New Roman"/>
                <w:szCs w:val="24"/>
              </w:rPr>
              <w:t>C</w:t>
            </w:r>
            <w:r w:rsidRPr="00D978EA">
              <w:rPr>
                <w:rFonts w:cs="Times New Roman"/>
                <w:szCs w:val="24"/>
              </w:rPr>
              <w:t>akes)</w:t>
            </w:r>
            <w:r w:rsidR="00B75FE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03C0FBBC" w14:textId="3E61E2F2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Yes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1D86185E" w14:textId="66CBDDF8" w:rsidR="009220F6" w:rsidRPr="003C40A8" w:rsidRDefault="009220F6" w:rsidP="003C40A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>No</w:t>
            </w:r>
            <w:r>
              <w:rPr>
                <w:rFonts w:cs="Times New Roman"/>
                <w:szCs w:val="24"/>
              </w:rPr>
              <w:t xml:space="preserve"> If no go to QN 2.15 </w:t>
            </w:r>
          </w:p>
          <w:p w14:paraId="03ED4658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bookmarkStart w:id="0" w:name="_GoBack"/>
            <w:bookmarkEnd w:id="0"/>
          </w:p>
        </w:tc>
      </w:tr>
      <w:tr w:rsidR="009220F6" w:rsidRPr="00D978EA" w14:paraId="49B42688" w14:textId="77777777" w:rsidTr="00DE41ED">
        <w:tc>
          <w:tcPr>
            <w:tcW w:w="648" w:type="dxa"/>
          </w:tcPr>
          <w:p w14:paraId="46E3B794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4</w:t>
            </w:r>
          </w:p>
        </w:tc>
        <w:tc>
          <w:tcPr>
            <w:tcW w:w="4680" w:type="dxa"/>
            <w:gridSpan w:val="2"/>
          </w:tcPr>
          <w:p w14:paraId="29067E56" w14:textId="74470B3C" w:rsidR="009220F6" w:rsidRPr="00381A74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If yes how often?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79296D59" w14:textId="77777777" w:rsidR="009220F6" w:rsidRPr="003703B9" w:rsidRDefault="009220F6" w:rsidP="00DE41ED">
            <w:pPr>
              <w:jc w:val="both"/>
              <w:rPr>
                <w:rFonts w:ascii="Preeti" w:hAnsi="Preeti" w:cs="Times New Roman"/>
                <w:szCs w:val="24"/>
              </w:rPr>
            </w:pPr>
          </w:p>
          <w:p w14:paraId="4554F3CE" w14:textId="77777777" w:rsidR="009220F6" w:rsidRPr="003703B9" w:rsidRDefault="009220F6" w:rsidP="00DE41ED">
            <w:pPr>
              <w:jc w:val="both"/>
              <w:rPr>
                <w:rFonts w:ascii="Preeti" w:hAnsi="Preeti" w:cs="Times New Roman"/>
                <w:szCs w:val="24"/>
              </w:rPr>
            </w:pPr>
          </w:p>
          <w:p w14:paraId="671A0511" w14:textId="77777777" w:rsidR="009220F6" w:rsidRPr="003703B9" w:rsidRDefault="009220F6" w:rsidP="00DE41ED">
            <w:pPr>
              <w:jc w:val="both"/>
              <w:rPr>
                <w:rFonts w:ascii="Preeti" w:hAnsi="Preeti" w:cs="Times New Roman"/>
                <w:szCs w:val="24"/>
              </w:rPr>
            </w:pPr>
          </w:p>
          <w:p w14:paraId="6C415835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850" w:type="dxa"/>
            <w:gridSpan w:val="2"/>
          </w:tcPr>
          <w:p w14:paraId="21E1CCD6" w14:textId="3C256F9D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Daily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6E7BF0A7" w14:textId="0337B454" w:rsidR="009220F6" w:rsidRPr="003703B9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>Alternately</w:t>
            </w:r>
            <w:r w:rsidR="00B75FE4">
              <w:rPr>
                <w:rFonts w:cs="Times New Roman"/>
                <w:szCs w:val="24"/>
              </w:rPr>
              <w:t xml:space="preserve"> </w:t>
            </w:r>
          </w:p>
          <w:p w14:paraId="23CC1860" w14:textId="4164711C" w:rsidR="009220F6" w:rsidRPr="003703B9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Once a week</w:t>
            </w:r>
          </w:p>
          <w:p w14:paraId="67CFEF51" w14:textId="7AF4FE05" w:rsidR="009220F6" w:rsidRPr="003703B9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. </w:t>
            </w:r>
            <w:r w:rsidRPr="00D978EA">
              <w:rPr>
                <w:rFonts w:cs="Times New Roman"/>
                <w:szCs w:val="24"/>
              </w:rPr>
              <w:t>Twice a week</w:t>
            </w:r>
          </w:p>
          <w:p w14:paraId="2F1CEB77" w14:textId="5626714A" w:rsidR="009220F6" w:rsidRPr="003703B9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e. </w:t>
            </w:r>
            <w:r w:rsidRPr="00D978EA">
              <w:rPr>
                <w:rFonts w:cs="Times New Roman"/>
                <w:szCs w:val="24"/>
              </w:rPr>
              <w:t xml:space="preserve">Once a month </w:t>
            </w:r>
          </w:p>
          <w:p w14:paraId="0382036F" w14:textId="59498383" w:rsidR="009220F6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. </w:t>
            </w:r>
            <w:r w:rsidRPr="00D978EA">
              <w:rPr>
                <w:rFonts w:cs="Times New Roman"/>
                <w:szCs w:val="24"/>
              </w:rPr>
              <w:t xml:space="preserve">Twice a month </w:t>
            </w:r>
          </w:p>
          <w:p w14:paraId="2DCA6C94" w14:textId="3E7C2E0D" w:rsidR="009220F6" w:rsidRPr="00D978EA" w:rsidRDefault="00B75FE4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. </w:t>
            </w:r>
            <w:r w:rsidRPr="00D978EA">
              <w:rPr>
                <w:rFonts w:cs="Times New Roman"/>
                <w:szCs w:val="24"/>
              </w:rPr>
              <w:t>Others</w:t>
            </w:r>
            <w:r w:rsidR="00A12BF1">
              <w:rPr>
                <w:rFonts w:cs="Times New Roman"/>
                <w:szCs w:val="24"/>
              </w:rPr>
              <w:t xml:space="preserve"> (Specify)</w:t>
            </w:r>
            <w:r>
              <w:rPr>
                <w:rFonts w:ascii="Preeti" w:hAnsi="Preeti" w:cs="Times New Roman"/>
                <w:szCs w:val="24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>……</w:t>
            </w:r>
            <w:r>
              <w:rPr>
                <w:rFonts w:cs="Times New Roman"/>
                <w:szCs w:val="24"/>
              </w:rPr>
              <w:t>…………….</w:t>
            </w:r>
          </w:p>
        </w:tc>
      </w:tr>
      <w:tr w:rsidR="009220F6" w:rsidRPr="00D978EA" w14:paraId="0E40F7CE" w14:textId="77777777" w:rsidTr="00DE41ED">
        <w:tc>
          <w:tcPr>
            <w:tcW w:w="648" w:type="dxa"/>
          </w:tcPr>
          <w:p w14:paraId="1F371529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5</w:t>
            </w:r>
          </w:p>
        </w:tc>
        <w:tc>
          <w:tcPr>
            <w:tcW w:w="4680" w:type="dxa"/>
            <w:gridSpan w:val="2"/>
          </w:tcPr>
          <w:p w14:paraId="1F339300" w14:textId="13DB7F53" w:rsidR="009220F6" w:rsidRPr="00D978EA" w:rsidRDefault="009220F6" w:rsidP="00A12BF1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w many times do you</w:t>
            </w:r>
            <w:r w:rsidRPr="00D978EA">
              <w:rPr>
                <w:rFonts w:cs="Times New Roman"/>
                <w:szCs w:val="24"/>
              </w:rPr>
              <w:t xml:space="preserve"> cons</w:t>
            </w:r>
            <w:r>
              <w:rPr>
                <w:rFonts w:cs="Times New Roman"/>
                <w:szCs w:val="24"/>
              </w:rPr>
              <w:t xml:space="preserve">ume food </w:t>
            </w:r>
            <w:r w:rsidRPr="00D978EA">
              <w:rPr>
                <w:rFonts w:cs="Times New Roman"/>
                <w:szCs w:val="24"/>
              </w:rPr>
              <w:t>in a day?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10CC7213" w14:textId="66B05097" w:rsidR="009220F6" w:rsidRPr="00D978EA" w:rsidRDefault="009220F6" w:rsidP="00A12BF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…………………….</w:t>
            </w:r>
            <w:r w:rsidRPr="00D978EA">
              <w:rPr>
                <w:rFonts w:cs="Times New Roman"/>
                <w:szCs w:val="24"/>
              </w:rPr>
              <w:t>……</w:t>
            </w:r>
            <w:r w:rsidR="00B75FE4">
              <w:rPr>
                <w:rFonts w:cs="Times New Roman"/>
                <w:szCs w:val="24"/>
              </w:rPr>
              <w:t xml:space="preserve"> </w:t>
            </w:r>
            <w:r w:rsidRPr="00D978EA">
              <w:rPr>
                <w:rFonts w:cs="Times New Roman"/>
                <w:szCs w:val="24"/>
              </w:rPr>
              <w:t>times</w:t>
            </w:r>
            <w:r w:rsidRPr="003703B9">
              <w:rPr>
                <w:rFonts w:ascii="Preeti" w:hAnsi="Preeti" w:cs="Times New Roman"/>
                <w:szCs w:val="24"/>
              </w:rPr>
              <w:t xml:space="preserve"> </w:t>
            </w:r>
          </w:p>
        </w:tc>
      </w:tr>
      <w:tr w:rsidR="009220F6" w:rsidRPr="00D978EA" w14:paraId="3AF44007" w14:textId="77777777" w:rsidTr="00DE41ED">
        <w:tc>
          <w:tcPr>
            <w:tcW w:w="648" w:type="dxa"/>
          </w:tcPr>
          <w:p w14:paraId="6D6F5673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6</w:t>
            </w:r>
          </w:p>
        </w:tc>
        <w:tc>
          <w:tcPr>
            <w:tcW w:w="4680" w:type="dxa"/>
            <w:gridSpan w:val="2"/>
          </w:tcPr>
          <w:p w14:paraId="635477F4" w14:textId="1510AEF6" w:rsidR="009220F6" w:rsidRPr="00D978EA" w:rsidRDefault="009220F6" w:rsidP="00A12BF1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In a typical week, are you skipping any meal?</w:t>
            </w:r>
            <w:r w:rsidR="00B75FE4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5850" w:type="dxa"/>
            <w:gridSpan w:val="2"/>
          </w:tcPr>
          <w:p w14:paraId="3A8AC759" w14:textId="08250FB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Yes</w:t>
            </w:r>
            <w:r w:rsidR="00B75FE4">
              <w:rPr>
                <w:rFonts w:cs="Times New Roman"/>
                <w:szCs w:val="24"/>
              </w:rPr>
              <w:t xml:space="preserve"> </w:t>
            </w:r>
            <w:r>
              <w:rPr>
                <w:rFonts w:ascii="Preeti" w:hAnsi="Preeti" w:cs="Times New Roman"/>
                <w:sz w:val="28"/>
                <w:szCs w:val="28"/>
              </w:rPr>
              <w:t xml:space="preserve">        </w:t>
            </w:r>
          </w:p>
          <w:p w14:paraId="790E76E6" w14:textId="4BB237E2" w:rsidR="009220F6" w:rsidRPr="00E23951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>No</w:t>
            </w:r>
            <w:r>
              <w:rPr>
                <w:rFonts w:cs="Times New Roman"/>
                <w:szCs w:val="24"/>
              </w:rPr>
              <w:t xml:space="preserve"> </w:t>
            </w:r>
            <w:r w:rsidR="00011E18">
              <w:rPr>
                <w:rFonts w:cs="Times New Roman"/>
                <w:szCs w:val="24"/>
              </w:rPr>
              <w:t xml:space="preserve"> If no go to QN.2.19</w:t>
            </w:r>
          </w:p>
        </w:tc>
      </w:tr>
      <w:tr w:rsidR="009220F6" w:rsidRPr="00D978EA" w14:paraId="2A55BF10" w14:textId="77777777" w:rsidTr="00DE41ED">
        <w:tc>
          <w:tcPr>
            <w:tcW w:w="648" w:type="dxa"/>
          </w:tcPr>
          <w:p w14:paraId="47492ABA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7</w:t>
            </w:r>
          </w:p>
        </w:tc>
        <w:tc>
          <w:tcPr>
            <w:tcW w:w="4680" w:type="dxa"/>
            <w:gridSpan w:val="2"/>
          </w:tcPr>
          <w:p w14:paraId="5CF907C5" w14:textId="0F16B9C4" w:rsidR="009220F6" w:rsidRPr="00E23951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If yes, what you skip?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58AC077A" w14:textId="77777777" w:rsidR="009220F6" w:rsidRPr="003703B9" w:rsidRDefault="009220F6" w:rsidP="00DE41ED">
            <w:pPr>
              <w:jc w:val="both"/>
              <w:rPr>
                <w:rFonts w:ascii="Preeti" w:hAnsi="Preeti" w:cs="Times New Roman"/>
                <w:szCs w:val="24"/>
              </w:rPr>
            </w:pPr>
          </w:p>
          <w:p w14:paraId="5AA7B746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850" w:type="dxa"/>
            <w:gridSpan w:val="2"/>
          </w:tcPr>
          <w:p w14:paraId="6F2EDE1B" w14:textId="2FF22C51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Pr="00D978EA">
              <w:rPr>
                <w:rFonts w:cs="Times New Roman"/>
                <w:szCs w:val="24"/>
              </w:rPr>
              <w:t>Breakfast</w:t>
            </w:r>
            <w:r w:rsidR="00C62BAA">
              <w:rPr>
                <w:rFonts w:cs="Times New Roman"/>
                <w:szCs w:val="24"/>
              </w:rPr>
              <w:t xml:space="preserve">        </w:t>
            </w:r>
            <w:r>
              <w:rPr>
                <w:rFonts w:cs="Times New Roman"/>
                <w:szCs w:val="24"/>
              </w:rPr>
              <w:t>b.</w:t>
            </w:r>
            <w:r w:rsidRPr="00D978EA">
              <w:rPr>
                <w:rFonts w:cs="Times New Roman"/>
                <w:szCs w:val="24"/>
              </w:rPr>
              <w:t xml:space="preserve"> Lunch</w:t>
            </w:r>
            <w:r w:rsidR="00B75FE4">
              <w:rPr>
                <w:rFonts w:cs="Times New Roman"/>
                <w:szCs w:val="24"/>
              </w:rPr>
              <w:t xml:space="preserve"> </w:t>
            </w:r>
          </w:p>
          <w:p w14:paraId="740B9E4D" w14:textId="647B52FA" w:rsidR="009220F6" w:rsidRPr="003703B9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Day snacks</w:t>
            </w:r>
            <w:r w:rsidR="00C62BAA">
              <w:rPr>
                <w:rFonts w:ascii="Preeti" w:hAnsi="Preeti" w:cs="Times New Roman"/>
                <w:szCs w:val="24"/>
              </w:rPr>
              <w:t xml:space="preserve">      </w:t>
            </w:r>
            <w:r>
              <w:rPr>
                <w:rFonts w:cs="Times New Roman"/>
                <w:szCs w:val="24"/>
              </w:rPr>
              <w:t xml:space="preserve">d. </w:t>
            </w:r>
            <w:r w:rsidRPr="00D978EA">
              <w:rPr>
                <w:rFonts w:cs="Times New Roman"/>
                <w:szCs w:val="24"/>
              </w:rPr>
              <w:t>Dinner</w:t>
            </w:r>
          </w:p>
          <w:p w14:paraId="7CC4F0C5" w14:textId="581526BE" w:rsidR="009220F6" w:rsidRPr="00D978EA" w:rsidRDefault="009220F6" w:rsidP="00EA0736">
            <w:pPr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e. </w:t>
            </w:r>
            <w:r w:rsidR="00B75FE4" w:rsidRPr="00D978EA">
              <w:rPr>
                <w:rFonts w:cs="Times New Roman"/>
                <w:szCs w:val="24"/>
              </w:rPr>
              <w:t>Others</w:t>
            </w:r>
            <w:r w:rsidR="00A12BF1">
              <w:rPr>
                <w:rFonts w:cs="Times New Roman"/>
                <w:szCs w:val="24"/>
              </w:rPr>
              <w:t xml:space="preserve"> (Specify)</w:t>
            </w:r>
            <w:r w:rsidR="00B75FE4">
              <w:rPr>
                <w:rFonts w:ascii="Preeti" w:hAnsi="Preeti" w:cs="Times New Roman"/>
                <w:szCs w:val="24"/>
              </w:rPr>
              <w:t xml:space="preserve"> </w:t>
            </w:r>
            <w:r w:rsidR="00B75FE4" w:rsidRPr="00D978EA">
              <w:rPr>
                <w:rFonts w:cs="Times New Roman"/>
                <w:szCs w:val="24"/>
              </w:rPr>
              <w:t>……</w:t>
            </w:r>
            <w:r w:rsidR="00B75FE4">
              <w:rPr>
                <w:rFonts w:cs="Times New Roman"/>
                <w:szCs w:val="24"/>
              </w:rPr>
              <w:t>…………….</w:t>
            </w:r>
          </w:p>
        </w:tc>
      </w:tr>
      <w:tr w:rsidR="009220F6" w:rsidRPr="00D978EA" w14:paraId="6CD8A112" w14:textId="77777777" w:rsidTr="00DE41ED">
        <w:tc>
          <w:tcPr>
            <w:tcW w:w="648" w:type="dxa"/>
          </w:tcPr>
          <w:p w14:paraId="368F8847" w14:textId="77777777" w:rsidR="009220F6" w:rsidRPr="00D978EA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8</w:t>
            </w:r>
          </w:p>
        </w:tc>
        <w:tc>
          <w:tcPr>
            <w:tcW w:w="4680" w:type="dxa"/>
            <w:gridSpan w:val="2"/>
          </w:tcPr>
          <w:p w14:paraId="3B6BDFDD" w14:textId="4B0C8561" w:rsidR="009220F6" w:rsidRPr="009F42FC" w:rsidRDefault="009220F6" w:rsidP="00DE41ED">
            <w:pPr>
              <w:jc w:val="both"/>
              <w:rPr>
                <w:rFonts w:cs="Times New Roman"/>
                <w:szCs w:val="24"/>
              </w:rPr>
            </w:pPr>
            <w:r w:rsidRPr="00D978EA">
              <w:rPr>
                <w:rFonts w:cs="Times New Roman"/>
                <w:szCs w:val="24"/>
              </w:rPr>
              <w:t>What is the main reason for skipping meal?</w:t>
            </w:r>
            <w:r w:rsidR="00B75FE4">
              <w:rPr>
                <w:rFonts w:cs="Times New Roman"/>
                <w:szCs w:val="24"/>
              </w:rPr>
              <w:t xml:space="preserve"> </w:t>
            </w:r>
          </w:p>
          <w:p w14:paraId="3477F37C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  <w:p w14:paraId="78C4997C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  <w:p w14:paraId="29412827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  <w:p w14:paraId="43AE2E9E" w14:textId="77777777" w:rsidR="009220F6" w:rsidRPr="00D978EA" w:rsidRDefault="009220F6" w:rsidP="00DE41ED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850" w:type="dxa"/>
            <w:gridSpan w:val="2"/>
          </w:tcPr>
          <w:p w14:paraId="0C3F440F" w14:textId="3A65B0C8" w:rsidR="009220F6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. </w:t>
            </w:r>
            <w:r w:rsidR="00B75FE4">
              <w:rPr>
                <w:rFonts w:cs="Times New Roman"/>
                <w:szCs w:val="24"/>
              </w:rPr>
              <w:t>Lack of Food at House</w:t>
            </w:r>
            <w:r w:rsidRPr="00D978EA">
              <w:rPr>
                <w:rFonts w:cs="Times New Roman"/>
                <w:szCs w:val="24"/>
              </w:rPr>
              <w:t xml:space="preserve"> </w:t>
            </w:r>
          </w:p>
          <w:p w14:paraId="7222B310" w14:textId="6A3BBAA0" w:rsidR="009220F6" w:rsidRPr="00CD6275" w:rsidRDefault="009220F6" w:rsidP="00EA0736">
            <w:pPr>
              <w:rPr>
                <w:rFonts w:ascii="Preeti" w:hAnsi="Preeti" w:cs="Times New Roman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 xml:space="preserve">For weight loss </w:t>
            </w:r>
          </w:p>
          <w:p w14:paraId="383C4ED2" w14:textId="10738164" w:rsidR="009220F6" w:rsidRPr="00C50FAE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 xml:space="preserve">For attractive figure </w:t>
            </w:r>
          </w:p>
          <w:p w14:paraId="7CA8983D" w14:textId="3A379712" w:rsidR="009220F6" w:rsidRPr="00DE55E0" w:rsidRDefault="009220F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. </w:t>
            </w:r>
            <w:r w:rsidRPr="00D978EA">
              <w:rPr>
                <w:rFonts w:cs="Times New Roman"/>
                <w:szCs w:val="24"/>
              </w:rPr>
              <w:t xml:space="preserve">Health conscious </w:t>
            </w:r>
          </w:p>
          <w:p w14:paraId="6AE56713" w14:textId="01AB5ACB" w:rsidR="009220F6" w:rsidRDefault="009220F6" w:rsidP="00EA0736">
            <w:pPr>
              <w:rPr>
                <w:rFonts w:ascii="Preeti" w:hAnsi="Preeti" w:cs="Times New Roman"/>
                <w:szCs w:val="24"/>
              </w:rPr>
            </w:pPr>
            <w:r>
              <w:rPr>
                <w:rFonts w:cs="Times New Roman"/>
                <w:szCs w:val="24"/>
              </w:rPr>
              <w:t>e. No time to have meal</w:t>
            </w:r>
            <w:r w:rsidRPr="003703B9">
              <w:rPr>
                <w:rFonts w:ascii="Preeti" w:hAnsi="Preeti" w:cs="Times New Roman"/>
                <w:szCs w:val="24"/>
              </w:rPr>
              <w:t xml:space="preserve"> </w:t>
            </w:r>
          </w:p>
          <w:p w14:paraId="7DB03B1C" w14:textId="5E287D6E" w:rsidR="009220F6" w:rsidRPr="00DE55E0" w:rsidRDefault="009220F6" w:rsidP="006B738A">
            <w:pPr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f. </w:t>
            </w:r>
            <w:r w:rsidR="00DE41ED" w:rsidRPr="00D978EA">
              <w:rPr>
                <w:rFonts w:cs="Times New Roman"/>
                <w:szCs w:val="24"/>
              </w:rPr>
              <w:t>Others</w:t>
            </w:r>
            <w:r w:rsidR="00DE41ED">
              <w:rPr>
                <w:rFonts w:cs="Times New Roman"/>
                <w:szCs w:val="24"/>
              </w:rPr>
              <w:t xml:space="preserve"> (Specify) </w:t>
            </w:r>
            <w:r w:rsidR="00DE41ED" w:rsidRPr="00D978EA">
              <w:rPr>
                <w:rFonts w:cs="Times New Roman"/>
                <w:szCs w:val="24"/>
              </w:rPr>
              <w:t>……</w:t>
            </w:r>
            <w:r w:rsidR="00DE41ED">
              <w:rPr>
                <w:rFonts w:cs="Times New Roman"/>
                <w:szCs w:val="24"/>
              </w:rPr>
              <w:t>…………….</w:t>
            </w:r>
          </w:p>
        </w:tc>
      </w:tr>
      <w:tr w:rsidR="00990004" w:rsidRPr="00D978EA" w14:paraId="363C1837" w14:textId="77777777" w:rsidTr="00DE41ED">
        <w:tc>
          <w:tcPr>
            <w:tcW w:w="648" w:type="dxa"/>
          </w:tcPr>
          <w:p w14:paraId="4EF8AC98" w14:textId="30FDEDFA" w:rsidR="00990004" w:rsidRDefault="00011E18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9</w:t>
            </w:r>
          </w:p>
        </w:tc>
        <w:tc>
          <w:tcPr>
            <w:tcW w:w="4680" w:type="dxa"/>
            <w:gridSpan w:val="2"/>
          </w:tcPr>
          <w:p w14:paraId="35021D5C" w14:textId="768A8265" w:rsidR="009E04EB" w:rsidRPr="00011E18" w:rsidRDefault="00E74FDB" w:rsidP="009E04EB">
            <w:pPr>
              <w:jc w:val="both"/>
            </w:pPr>
            <w:r>
              <w:rPr>
                <w:rFonts w:cs="Times New Roman"/>
                <w:szCs w:val="24"/>
              </w:rPr>
              <w:t>During last 7</w:t>
            </w:r>
            <w:r w:rsidR="00011E18">
              <w:rPr>
                <w:rFonts w:cs="Times New Roman"/>
                <w:szCs w:val="24"/>
              </w:rPr>
              <w:t>days,</w:t>
            </w:r>
            <w:r w:rsidR="00011E18" w:rsidRPr="00D978EA">
              <w:rPr>
                <w:rFonts w:cs="Times New Roman"/>
                <w:szCs w:val="24"/>
              </w:rPr>
              <w:t xml:space="preserve"> how many </w:t>
            </w:r>
            <w:r w:rsidR="00011E18">
              <w:rPr>
                <w:rFonts w:cs="Times New Roman"/>
                <w:szCs w:val="24"/>
              </w:rPr>
              <w:t>times per days did</w:t>
            </w:r>
            <w:r w:rsidR="00011E18" w:rsidRPr="00D978EA">
              <w:rPr>
                <w:rFonts w:cs="Times New Roman"/>
                <w:szCs w:val="24"/>
              </w:rPr>
              <w:t xml:space="preserve"> you eat </w:t>
            </w:r>
            <w:r w:rsidR="00990004">
              <w:t>Dairy</w:t>
            </w:r>
            <w:r w:rsidR="00CF4C49">
              <w:t xml:space="preserve"> </w:t>
            </w:r>
            <w:r w:rsidR="00990004">
              <w:t>(Milk and milk product things)</w:t>
            </w:r>
            <w:r w:rsidR="00011E18">
              <w:t xml:space="preserve"> (Yoghurt,</w:t>
            </w:r>
            <w:r w:rsidR="00234C16">
              <w:t xml:space="preserve"> </w:t>
            </w:r>
            <w:r w:rsidR="00011E18">
              <w:t>Cheese,</w:t>
            </w:r>
            <w:r w:rsidR="00234C16">
              <w:t xml:space="preserve"> paneer </w:t>
            </w:r>
            <w:r w:rsidR="00011E18">
              <w:t>etc)</w:t>
            </w:r>
            <w:r w:rsidR="009E04EB">
              <w:t>?</w:t>
            </w:r>
          </w:p>
        </w:tc>
        <w:tc>
          <w:tcPr>
            <w:tcW w:w="5850" w:type="dxa"/>
            <w:gridSpan w:val="2"/>
          </w:tcPr>
          <w:p w14:paraId="2830200C" w14:textId="753EA2B9" w:rsidR="009E04EB" w:rsidRPr="004F1814" w:rsidRDefault="009E04EB" w:rsidP="009E04EB">
            <w:pPr>
              <w:rPr>
                <w:rFonts w:ascii="Preeti" w:hAnsi="Preeti"/>
                <w:sz w:val="28"/>
                <w:szCs w:val="28"/>
              </w:rPr>
            </w:pPr>
            <w:r>
              <w:rPr>
                <w:rFonts w:cs="Times New Roman"/>
                <w:szCs w:val="24"/>
              </w:rPr>
              <w:t>a. I did not eat</w:t>
            </w:r>
            <w:r w:rsidRPr="00D978EA">
              <w:rPr>
                <w:rFonts w:cs="Times New Roman"/>
                <w:szCs w:val="24"/>
              </w:rPr>
              <w:t xml:space="preserve"> </w:t>
            </w:r>
            <w:r w:rsidR="00234C16">
              <w:rPr>
                <w:rFonts w:cs="Times New Roman"/>
                <w:szCs w:val="24"/>
              </w:rPr>
              <w:t>Dairy during the past 7</w:t>
            </w:r>
            <w:r w:rsidRPr="00D978EA">
              <w:rPr>
                <w:rFonts w:cs="Times New Roman"/>
                <w:szCs w:val="24"/>
              </w:rPr>
              <w:t xml:space="preserve"> days</w:t>
            </w:r>
          </w:p>
          <w:p w14:paraId="594A39D6" w14:textId="0846F2A1" w:rsidR="009E04EB" w:rsidRPr="009558F9" w:rsidRDefault="009E04EB" w:rsidP="009E04EB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 xml:space="preserve">b. </w:t>
            </w:r>
            <w:r w:rsidRPr="00D978EA">
              <w:rPr>
                <w:rFonts w:cs="Times New Roman"/>
                <w:szCs w:val="24"/>
              </w:rPr>
              <w:t>Less than one time per day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0F99998B" w14:textId="24D6CD54" w:rsidR="009E04EB" w:rsidRDefault="009E04EB" w:rsidP="009E04EB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 xml:space="preserve">c. </w:t>
            </w:r>
            <w:r w:rsidRPr="00D978EA">
              <w:rPr>
                <w:rFonts w:cs="Times New Roman"/>
                <w:szCs w:val="24"/>
              </w:rPr>
              <w:t>1 time per day</w:t>
            </w:r>
            <w:r>
              <w:rPr>
                <w:rFonts w:cs="Times New Roman"/>
                <w:szCs w:val="24"/>
              </w:rPr>
              <w:t xml:space="preserve"> </w:t>
            </w:r>
          </w:p>
          <w:p w14:paraId="12A411F6" w14:textId="5F8FC3E4" w:rsidR="009E04EB" w:rsidRPr="0071433A" w:rsidRDefault="009E04EB" w:rsidP="009E04EB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>d. 2</w:t>
            </w:r>
            <w:r w:rsidRPr="00D978EA">
              <w:rPr>
                <w:rFonts w:cs="Times New Roman"/>
                <w:szCs w:val="24"/>
              </w:rPr>
              <w:t xml:space="preserve"> time</w:t>
            </w:r>
            <w:r>
              <w:rPr>
                <w:rFonts w:cs="Times New Roman"/>
                <w:szCs w:val="24"/>
              </w:rPr>
              <w:t>s</w:t>
            </w:r>
            <w:r w:rsidRPr="00D978EA">
              <w:rPr>
                <w:rFonts w:cs="Times New Roman"/>
                <w:szCs w:val="24"/>
              </w:rPr>
              <w:t xml:space="preserve"> per day</w:t>
            </w:r>
          </w:p>
          <w:p w14:paraId="3B51C124" w14:textId="21EB5CCE" w:rsidR="009E04EB" w:rsidRPr="0071433A" w:rsidRDefault="009E04EB" w:rsidP="009E04EB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 xml:space="preserve">e. 3 </w:t>
            </w:r>
            <w:r w:rsidRPr="00D978EA">
              <w:rPr>
                <w:rFonts w:cs="Times New Roman"/>
                <w:szCs w:val="24"/>
              </w:rPr>
              <w:t>time</w:t>
            </w:r>
            <w:r>
              <w:rPr>
                <w:rFonts w:cs="Times New Roman"/>
                <w:szCs w:val="24"/>
              </w:rPr>
              <w:t>s</w:t>
            </w:r>
            <w:r w:rsidRPr="00D978EA">
              <w:rPr>
                <w:rFonts w:cs="Times New Roman"/>
                <w:szCs w:val="24"/>
              </w:rPr>
              <w:t xml:space="preserve"> per day</w:t>
            </w:r>
          </w:p>
          <w:p w14:paraId="4A6B5373" w14:textId="5D541863" w:rsidR="009E04EB" w:rsidRPr="0071433A" w:rsidRDefault="009E04EB" w:rsidP="009E04EB">
            <w:pPr>
              <w:rPr>
                <w:rFonts w:ascii="Preeti" w:hAnsi="Preeti"/>
              </w:rPr>
            </w:pPr>
            <w:r>
              <w:rPr>
                <w:rFonts w:cs="Times New Roman"/>
                <w:szCs w:val="24"/>
              </w:rPr>
              <w:t>f. 4</w:t>
            </w:r>
            <w:r w:rsidRPr="00D978EA">
              <w:rPr>
                <w:rFonts w:cs="Times New Roman"/>
                <w:szCs w:val="24"/>
              </w:rPr>
              <w:t xml:space="preserve"> time</w:t>
            </w:r>
            <w:r>
              <w:rPr>
                <w:rFonts w:cs="Times New Roman"/>
                <w:szCs w:val="24"/>
              </w:rPr>
              <w:t>s</w:t>
            </w:r>
            <w:r w:rsidRPr="00D978EA">
              <w:rPr>
                <w:rFonts w:cs="Times New Roman"/>
                <w:szCs w:val="24"/>
              </w:rPr>
              <w:t xml:space="preserve"> per day</w:t>
            </w:r>
          </w:p>
          <w:p w14:paraId="2D2D199B" w14:textId="7E3867BA" w:rsidR="00990004" w:rsidRDefault="009E04EB" w:rsidP="00234C1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. 5 or more</w:t>
            </w:r>
            <w:r w:rsidRPr="00D978EA">
              <w:rPr>
                <w:rFonts w:cs="Times New Roman"/>
                <w:szCs w:val="24"/>
              </w:rPr>
              <w:t xml:space="preserve"> time</w:t>
            </w:r>
            <w:r>
              <w:rPr>
                <w:rFonts w:cs="Times New Roman"/>
                <w:szCs w:val="24"/>
              </w:rPr>
              <w:t>s</w:t>
            </w:r>
            <w:r w:rsidRPr="00D978EA">
              <w:rPr>
                <w:rFonts w:cs="Times New Roman"/>
                <w:szCs w:val="24"/>
              </w:rPr>
              <w:t xml:space="preserve"> per day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A57634" w:rsidRPr="00D978EA" w14:paraId="17B36B6E" w14:textId="77777777" w:rsidTr="00DE41ED">
        <w:tc>
          <w:tcPr>
            <w:tcW w:w="648" w:type="dxa"/>
          </w:tcPr>
          <w:p w14:paraId="4DA83223" w14:textId="77777777" w:rsidR="00807333" w:rsidRPr="00D978EA" w:rsidRDefault="002A08A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530" w:type="dxa"/>
            <w:gridSpan w:val="4"/>
          </w:tcPr>
          <w:p w14:paraId="489859A2" w14:textId="77777777" w:rsidR="00807333" w:rsidRPr="00D978EA" w:rsidRDefault="00807333" w:rsidP="00EA0736">
            <w:pPr>
              <w:rPr>
                <w:rFonts w:cs="Times New Roman"/>
                <w:szCs w:val="24"/>
              </w:rPr>
            </w:pPr>
            <w:r w:rsidRPr="00A53C13">
              <w:rPr>
                <w:rFonts w:cs="Times New Roman"/>
                <w:b/>
                <w:bCs/>
                <w:szCs w:val="24"/>
              </w:rPr>
              <w:t>International Physical activity questionn</w:t>
            </w:r>
            <w:r>
              <w:rPr>
                <w:rFonts w:cs="Times New Roman"/>
                <w:b/>
                <w:bCs/>
                <w:szCs w:val="24"/>
              </w:rPr>
              <w:t xml:space="preserve">aire </w:t>
            </w:r>
            <w:r w:rsidRPr="00A53C13">
              <w:rPr>
                <w:rFonts w:cs="Times New Roman"/>
                <w:b/>
                <w:bCs/>
                <w:szCs w:val="24"/>
              </w:rPr>
              <w:t>(August 2002)</w:t>
            </w:r>
          </w:p>
        </w:tc>
      </w:tr>
      <w:tr w:rsidR="009220F6" w:rsidRPr="00D978EA" w14:paraId="498217AF" w14:textId="77777777" w:rsidTr="00DE41ED">
        <w:tc>
          <w:tcPr>
            <w:tcW w:w="648" w:type="dxa"/>
          </w:tcPr>
          <w:p w14:paraId="592D0AB0" w14:textId="77777777" w:rsidR="009220F6" w:rsidRPr="00D978EA" w:rsidRDefault="002A08A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9220F6">
              <w:rPr>
                <w:rFonts w:cs="Times New Roman"/>
                <w:szCs w:val="24"/>
              </w:rPr>
              <w:t>.1</w:t>
            </w:r>
          </w:p>
        </w:tc>
        <w:tc>
          <w:tcPr>
            <w:tcW w:w="5850" w:type="dxa"/>
            <w:gridSpan w:val="3"/>
          </w:tcPr>
          <w:p w14:paraId="2FFFF6D4" w14:textId="44B59328" w:rsidR="009220F6" w:rsidRPr="00DB3D56" w:rsidRDefault="009220F6" w:rsidP="001F710D">
            <w:pPr>
              <w:jc w:val="both"/>
            </w:pPr>
            <w:r>
              <w:t>During the last 7 da</w:t>
            </w:r>
            <w:r w:rsidR="00C62BAA">
              <w:t xml:space="preserve">ys, how many days did you do </w:t>
            </w:r>
            <w:r>
              <w:t xml:space="preserve">vigorous physical activities like heavy lifting, digging, aerobics, or fast bicycling? </w:t>
            </w:r>
          </w:p>
        </w:tc>
        <w:tc>
          <w:tcPr>
            <w:tcW w:w="4680" w:type="dxa"/>
          </w:tcPr>
          <w:p w14:paraId="09ACE448" w14:textId="04DB4FB5" w:rsidR="009220F6" w:rsidRDefault="009220F6" w:rsidP="00EA0736">
            <w:r>
              <w:t>a.</w:t>
            </w:r>
            <w:r w:rsidR="00DE41ED">
              <w:t xml:space="preserve"> </w:t>
            </w:r>
            <w:r>
              <w:t>_____ days per week</w:t>
            </w:r>
          </w:p>
          <w:p w14:paraId="48BE59A6" w14:textId="3640FCBC" w:rsidR="009220F6" w:rsidRPr="00DB3D56" w:rsidRDefault="009220F6" w:rsidP="001F710D">
            <w:r>
              <w:t xml:space="preserve">b. No vigorous physical activities </w:t>
            </w:r>
            <w:r w:rsidR="001F710D">
              <w:t>-</w:t>
            </w:r>
            <w:r w:rsidR="002A08A6">
              <w:t>Skip to question 3</w:t>
            </w:r>
            <w:r>
              <w:t xml:space="preserve">.3 </w:t>
            </w:r>
          </w:p>
        </w:tc>
      </w:tr>
      <w:tr w:rsidR="009220F6" w:rsidRPr="00D978EA" w14:paraId="70C2D7AC" w14:textId="77777777" w:rsidTr="00DE41ED">
        <w:tc>
          <w:tcPr>
            <w:tcW w:w="648" w:type="dxa"/>
          </w:tcPr>
          <w:p w14:paraId="1ED3815F" w14:textId="77777777" w:rsidR="009220F6" w:rsidRPr="00D978EA" w:rsidRDefault="002A08A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9220F6">
              <w:rPr>
                <w:rFonts w:cs="Times New Roman"/>
                <w:szCs w:val="24"/>
              </w:rPr>
              <w:t>.2</w:t>
            </w:r>
          </w:p>
        </w:tc>
        <w:tc>
          <w:tcPr>
            <w:tcW w:w="5850" w:type="dxa"/>
            <w:gridSpan w:val="3"/>
          </w:tcPr>
          <w:p w14:paraId="3316E976" w14:textId="12ABF2A2" w:rsidR="009220F6" w:rsidRDefault="009220F6" w:rsidP="00DE41ED">
            <w:pPr>
              <w:jc w:val="both"/>
            </w:pPr>
            <w:r>
              <w:t>How much time</w:t>
            </w:r>
            <w:r w:rsidR="00DE41ED">
              <w:t>s</w:t>
            </w:r>
            <w:r>
              <w:t xml:space="preserve"> did you usually spend doing vigorous physical activities on one of those days?</w:t>
            </w:r>
          </w:p>
          <w:p w14:paraId="11072671" w14:textId="762C8A91" w:rsidR="009220F6" w:rsidRPr="00A41157" w:rsidRDefault="009220F6" w:rsidP="00DE41ED">
            <w:pPr>
              <w:jc w:val="both"/>
              <w:rPr>
                <w:rFonts w:ascii="Preeti" w:hAnsi="Preeti"/>
                <w:sz w:val="28"/>
                <w:szCs w:val="28"/>
              </w:rPr>
            </w:pPr>
          </w:p>
        </w:tc>
        <w:tc>
          <w:tcPr>
            <w:tcW w:w="4680" w:type="dxa"/>
          </w:tcPr>
          <w:p w14:paraId="5A5A76F8" w14:textId="25CCC773" w:rsidR="009220F6" w:rsidRPr="001E46D3" w:rsidRDefault="009220F6" w:rsidP="00EA0736">
            <w:pPr>
              <w:jc w:val="both"/>
              <w:rPr>
                <w:rFonts w:ascii="Kokila" w:hAnsi="Kokila" w:cs="Kokila"/>
                <w:lang w:val="fr-FR" w:bidi="hi-IN"/>
              </w:rPr>
            </w:pPr>
            <w:r>
              <w:lastRenderedPageBreak/>
              <w:t>a._____ hours per day</w:t>
            </w:r>
            <w:r w:rsidRPr="00DB6CF4">
              <w:rPr>
                <w:rFonts w:ascii="Kokila" w:hAnsi="Kokila" w:cs="Kokila"/>
                <w:sz w:val="32"/>
                <w:szCs w:val="32"/>
                <w:cs/>
                <w:lang w:val="fr-FR" w:bidi="hi-IN"/>
              </w:rPr>
              <w:t xml:space="preserve"> </w:t>
            </w:r>
          </w:p>
          <w:p w14:paraId="5B92F197" w14:textId="3C0C5A79" w:rsidR="009220F6" w:rsidRDefault="009220F6" w:rsidP="00EA0736">
            <w:r>
              <w:t xml:space="preserve"> b._____ minutes per day</w:t>
            </w:r>
          </w:p>
          <w:p w14:paraId="2F4B2478" w14:textId="40F7A9AD" w:rsidR="009220F6" w:rsidRPr="00C62BAA" w:rsidRDefault="009220F6" w:rsidP="001F710D">
            <w:r>
              <w:lastRenderedPageBreak/>
              <w:t xml:space="preserve">c. Don’t know/Not sure </w:t>
            </w:r>
          </w:p>
        </w:tc>
      </w:tr>
      <w:tr w:rsidR="009220F6" w:rsidRPr="00D978EA" w14:paraId="625ABF59" w14:textId="77777777" w:rsidTr="00DE41ED">
        <w:tc>
          <w:tcPr>
            <w:tcW w:w="648" w:type="dxa"/>
          </w:tcPr>
          <w:p w14:paraId="7DD8D7A5" w14:textId="77777777" w:rsidR="009220F6" w:rsidRPr="00D978EA" w:rsidRDefault="002A08A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3</w:t>
            </w:r>
            <w:r w:rsidR="009220F6">
              <w:rPr>
                <w:rFonts w:cs="Times New Roman"/>
                <w:szCs w:val="24"/>
              </w:rPr>
              <w:t>.3</w:t>
            </w:r>
          </w:p>
        </w:tc>
        <w:tc>
          <w:tcPr>
            <w:tcW w:w="5850" w:type="dxa"/>
            <w:gridSpan w:val="3"/>
          </w:tcPr>
          <w:p w14:paraId="02D5C005" w14:textId="13B1B859" w:rsidR="009220F6" w:rsidRPr="00A41157" w:rsidRDefault="009220F6" w:rsidP="00C87CEB">
            <w:pPr>
              <w:jc w:val="both"/>
            </w:pPr>
            <w:r>
              <w:t>During the last 7 days, how many days did you do moderate physical activities like carrying light loads, bicycling at a regular pace, or</w:t>
            </w:r>
            <w:r w:rsidR="00DE41ED">
              <w:t xml:space="preserve"> play</w:t>
            </w:r>
            <w:r>
              <w:t xml:space="preserve"> doubles tennis? Do not include walking. </w:t>
            </w:r>
          </w:p>
        </w:tc>
        <w:tc>
          <w:tcPr>
            <w:tcW w:w="4680" w:type="dxa"/>
          </w:tcPr>
          <w:p w14:paraId="5D3422A8" w14:textId="019F0662" w:rsidR="009220F6" w:rsidRDefault="009220F6" w:rsidP="00EA0736">
            <w:r>
              <w:t>a._____ days per week</w:t>
            </w:r>
          </w:p>
          <w:p w14:paraId="342272A2" w14:textId="792D7BFE" w:rsidR="009220F6" w:rsidRPr="004A4D17" w:rsidRDefault="009220F6" w:rsidP="004A4D17">
            <w:pPr>
              <w:rPr>
                <w:rFonts w:ascii="Preeti" w:hAnsi="Preeti" w:cs="Times New Roman"/>
                <w:sz w:val="28"/>
                <w:szCs w:val="28"/>
              </w:rPr>
            </w:pPr>
            <w:r>
              <w:t>b.  No moderate physical activities</w:t>
            </w:r>
            <w:r w:rsidR="00C87CEB">
              <w:t>-</w:t>
            </w:r>
            <w:r w:rsidR="00C87CEB">
              <w:rPr>
                <w:rFonts w:ascii="Preeti" w:hAnsi="Preeti"/>
                <w:sz w:val="28"/>
                <w:szCs w:val="28"/>
              </w:rPr>
              <w:t xml:space="preserve"> </w:t>
            </w:r>
            <w:r w:rsidR="002A08A6">
              <w:t>Skip to question 3</w:t>
            </w:r>
            <w:r>
              <w:t xml:space="preserve">.5 </w:t>
            </w:r>
          </w:p>
          <w:p w14:paraId="2894750A" w14:textId="77777777" w:rsidR="009220F6" w:rsidRPr="00DB6CF4" w:rsidRDefault="009220F6" w:rsidP="00EA0736">
            <w:pPr>
              <w:rPr>
                <w:rFonts w:cs="Times New Roman"/>
              </w:rPr>
            </w:pPr>
          </w:p>
        </w:tc>
      </w:tr>
      <w:tr w:rsidR="009220F6" w:rsidRPr="00D978EA" w14:paraId="79B9F625" w14:textId="77777777" w:rsidTr="00DE41ED">
        <w:tc>
          <w:tcPr>
            <w:tcW w:w="648" w:type="dxa"/>
          </w:tcPr>
          <w:p w14:paraId="4E6B9472" w14:textId="77777777" w:rsidR="009220F6" w:rsidRPr="00D978EA" w:rsidRDefault="002A08A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9220F6">
              <w:rPr>
                <w:rFonts w:cs="Times New Roman"/>
                <w:szCs w:val="24"/>
              </w:rPr>
              <w:t>.4</w:t>
            </w:r>
          </w:p>
        </w:tc>
        <w:tc>
          <w:tcPr>
            <w:tcW w:w="5850" w:type="dxa"/>
            <w:gridSpan w:val="3"/>
          </w:tcPr>
          <w:p w14:paraId="102AAE76" w14:textId="5FFE6DF6" w:rsidR="009220F6" w:rsidRPr="007C0115" w:rsidRDefault="009220F6" w:rsidP="00E9244D">
            <w:pPr>
              <w:jc w:val="both"/>
            </w:pPr>
            <w:r>
              <w:t>How much time did you usually spend doing moderate physical activities on one of those days</w:t>
            </w:r>
            <w:r w:rsidR="00E9244D">
              <w:t>?</w:t>
            </w:r>
          </w:p>
        </w:tc>
        <w:tc>
          <w:tcPr>
            <w:tcW w:w="4680" w:type="dxa"/>
          </w:tcPr>
          <w:p w14:paraId="50739E90" w14:textId="5E4FF168" w:rsidR="009220F6" w:rsidRPr="00826400" w:rsidRDefault="009220F6" w:rsidP="00EA0736">
            <w:pPr>
              <w:jc w:val="both"/>
              <w:rPr>
                <w:rFonts w:ascii="Kokila" w:hAnsi="Kokila" w:cs="Kokila"/>
                <w:lang w:val="fr-FR" w:bidi="hi-IN"/>
              </w:rPr>
            </w:pPr>
            <w:r>
              <w:t xml:space="preserve">a._____ hours per day </w:t>
            </w:r>
          </w:p>
          <w:p w14:paraId="7E96CEE7" w14:textId="75207B04" w:rsidR="009220F6" w:rsidRDefault="009220F6" w:rsidP="00EA0736">
            <w:r>
              <w:t>b._____ minutes per day</w:t>
            </w:r>
          </w:p>
          <w:p w14:paraId="7A8C76E4" w14:textId="4D39F1F2" w:rsidR="009220F6" w:rsidRPr="00826400" w:rsidRDefault="00E9244D" w:rsidP="00EA0736">
            <w:r>
              <w:t>c. Don’t know/Not sure</w:t>
            </w:r>
          </w:p>
        </w:tc>
      </w:tr>
      <w:tr w:rsidR="009220F6" w:rsidRPr="00D978EA" w14:paraId="0C31E674" w14:textId="77777777" w:rsidTr="00DE41ED">
        <w:tc>
          <w:tcPr>
            <w:tcW w:w="648" w:type="dxa"/>
          </w:tcPr>
          <w:p w14:paraId="6E24EA3E" w14:textId="77777777" w:rsidR="009220F6" w:rsidRPr="00D978EA" w:rsidRDefault="002A08A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9220F6">
              <w:rPr>
                <w:rFonts w:cs="Times New Roman"/>
                <w:szCs w:val="24"/>
              </w:rPr>
              <w:t>.5</w:t>
            </w:r>
          </w:p>
        </w:tc>
        <w:tc>
          <w:tcPr>
            <w:tcW w:w="5850" w:type="dxa"/>
            <w:gridSpan w:val="3"/>
          </w:tcPr>
          <w:p w14:paraId="193B2FA8" w14:textId="16C965F3" w:rsidR="00C62BAA" w:rsidRPr="00C62BAA" w:rsidRDefault="009220F6" w:rsidP="00DE41ED">
            <w:pPr>
              <w:jc w:val="both"/>
              <w:rPr>
                <w:rFonts w:ascii="Preeti" w:hAnsi="Preeti" w:cs="Times New Roman"/>
                <w:sz w:val="28"/>
                <w:szCs w:val="28"/>
              </w:rPr>
            </w:pPr>
            <w:r>
              <w:t xml:space="preserve">During the last 7 days, how many days did you walk for at least 10 minutes at a time? </w:t>
            </w:r>
          </w:p>
        </w:tc>
        <w:tc>
          <w:tcPr>
            <w:tcW w:w="4680" w:type="dxa"/>
          </w:tcPr>
          <w:p w14:paraId="0E9FFF80" w14:textId="7B0D13DB" w:rsidR="009220F6" w:rsidRDefault="009220F6" w:rsidP="00EA0736">
            <w:r>
              <w:t>a._____ days per week</w:t>
            </w:r>
            <w:r w:rsidR="00DE41ED">
              <w:t xml:space="preserve"> </w:t>
            </w:r>
          </w:p>
          <w:p w14:paraId="2B197F35" w14:textId="2DECA2A0" w:rsidR="009220F6" w:rsidRPr="00C62BAA" w:rsidRDefault="000A0481" w:rsidP="00C62BAA">
            <w:r>
              <w:t>b. No walking-</w:t>
            </w:r>
            <w:r w:rsidR="009220F6">
              <w:t xml:space="preserve"> Skip to quest</w:t>
            </w:r>
            <w:r w:rsidR="00424005">
              <w:t>ion 3</w:t>
            </w:r>
            <w:r w:rsidR="009220F6">
              <w:t xml:space="preserve">.7 </w:t>
            </w:r>
          </w:p>
        </w:tc>
      </w:tr>
      <w:tr w:rsidR="009220F6" w:rsidRPr="00D978EA" w14:paraId="27ECF2EE" w14:textId="77777777" w:rsidTr="00DE41ED">
        <w:trPr>
          <w:trHeight w:val="764"/>
        </w:trPr>
        <w:tc>
          <w:tcPr>
            <w:tcW w:w="648" w:type="dxa"/>
          </w:tcPr>
          <w:p w14:paraId="7162AD94" w14:textId="77777777" w:rsidR="009220F6" w:rsidRPr="00D978EA" w:rsidRDefault="002A08A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9220F6">
              <w:rPr>
                <w:rFonts w:cs="Times New Roman"/>
                <w:szCs w:val="24"/>
              </w:rPr>
              <w:t>.6</w:t>
            </w:r>
          </w:p>
        </w:tc>
        <w:tc>
          <w:tcPr>
            <w:tcW w:w="5850" w:type="dxa"/>
            <w:gridSpan w:val="3"/>
          </w:tcPr>
          <w:p w14:paraId="71AA04DE" w14:textId="2EB27F90" w:rsidR="009220F6" w:rsidRPr="00C62BAA" w:rsidRDefault="009220F6" w:rsidP="000F4174">
            <w:pPr>
              <w:jc w:val="both"/>
            </w:pPr>
            <w:r>
              <w:t>How much time did you usually spend walking on one of those days?</w:t>
            </w:r>
          </w:p>
        </w:tc>
        <w:tc>
          <w:tcPr>
            <w:tcW w:w="4680" w:type="dxa"/>
          </w:tcPr>
          <w:p w14:paraId="2289AD77" w14:textId="10D47655" w:rsidR="009220F6" w:rsidRPr="00830A64" w:rsidRDefault="009220F6" w:rsidP="00EA0736">
            <w:pPr>
              <w:jc w:val="both"/>
              <w:rPr>
                <w:rFonts w:ascii="Kokila" w:hAnsi="Kokila" w:cs="Kokila"/>
                <w:lang w:val="fr-FR" w:bidi="hi-IN"/>
              </w:rPr>
            </w:pPr>
            <w:r>
              <w:t>a._____ hours per day</w:t>
            </w:r>
            <w:r w:rsidRPr="00DB6CF4">
              <w:rPr>
                <w:rFonts w:ascii="Kokila" w:hAnsi="Kokila" w:cs="Kokila"/>
                <w:sz w:val="32"/>
                <w:szCs w:val="32"/>
                <w:cs/>
                <w:lang w:val="fr-FR" w:bidi="hi-IN"/>
              </w:rPr>
              <w:t xml:space="preserve"> </w:t>
            </w:r>
          </w:p>
          <w:p w14:paraId="16D0689A" w14:textId="54853AA3" w:rsidR="009220F6" w:rsidRDefault="009220F6" w:rsidP="00EA0736">
            <w:r>
              <w:t xml:space="preserve">b._____ minutes per day </w:t>
            </w:r>
          </w:p>
          <w:p w14:paraId="5449A287" w14:textId="41CC4524" w:rsidR="009220F6" w:rsidRPr="007C0115" w:rsidRDefault="009220F6" w:rsidP="000F4174">
            <w:pPr>
              <w:rPr>
                <w:rFonts w:ascii="Preeti" w:hAnsi="Preeti"/>
                <w:sz w:val="28"/>
                <w:szCs w:val="28"/>
              </w:rPr>
            </w:pPr>
            <w:r>
              <w:t xml:space="preserve">c. Don’t know/Not sure </w:t>
            </w:r>
          </w:p>
        </w:tc>
      </w:tr>
      <w:tr w:rsidR="009220F6" w:rsidRPr="00D978EA" w14:paraId="414AFD07" w14:textId="77777777" w:rsidTr="00DE41ED">
        <w:tc>
          <w:tcPr>
            <w:tcW w:w="648" w:type="dxa"/>
          </w:tcPr>
          <w:p w14:paraId="48305ECA" w14:textId="77777777" w:rsidR="009220F6" w:rsidRPr="00D978EA" w:rsidRDefault="002A08A6" w:rsidP="00EA073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  <w:r w:rsidR="009220F6">
              <w:rPr>
                <w:rFonts w:cs="Times New Roman"/>
                <w:szCs w:val="24"/>
              </w:rPr>
              <w:t>.7</w:t>
            </w:r>
          </w:p>
        </w:tc>
        <w:tc>
          <w:tcPr>
            <w:tcW w:w="5850" w:type="dxa"/>
            <w:gridSpan w:val="3"/>
          </w:tcPr>
          <w:p w14:paraId="02B14C6B" w14:textId="7D50C321" w:rsidR="009220F6" w:rsidRPr="00830A64" w:rsidRDefault="009220F6" w:rsidP="000A0481">
            <w:pPr>
              <w:jc w:val="both"/>
              <w:rPr>
                <w:rFonts w:cs="Times New Roman"/>
                <w:b/>
                <w:bCs/>
                <w:szCs w:val="24"/>
              </w:rPr>
            </w:pPr>
            <w:r>
              <w:t>During the last 7 days, how much time did you spend sitting</w:t>
            </w:r>
            <w:r w:rsidR="00DE41ED">
              <w:t xml:space="preserve"> in a stationary mode</w:t>
            </w:r>
            <w:r>
              <w:t xml:space="preserve">? </w:t>
            </w:r>
          </w:p>
        </w:tc>
        <w:tc>
          <w:tcPr>
            <w:tcW w:w="4680" w:type="dxa"/>
          </w:tcPr>
          <w:p w14:paraId="66CD60F6" w14:textId="5F71996C" w:rsidR="009220F6" w:rsidRPr="00830A64" w:rsidRDefault="009220F6" w:rsidP="00EA0736">
            <w:pPr>
              <w:jc w:val="both"/>
              <w:rPr>
                <w:rFonts w:ascii="Kokila" w:hAnsi="Kokila" w:cs="Kokila"/>
                <w:lang w:val="fr-FR" w:bidi="hi-IN"/>
              </w:rPr>
            </w:pPr>
            <w:r>
              <w:t>a._____ hours per day</w:t>
            </w:r>
            <w:r w:rsidRPr="00DB6CF4">
              <w:rPr>
                <w:rFonts w:ascii="Kokila" w:hAnsi="Kokila" w:cs="Kokila"/>
                <w:sz w:val="32"/>
                <w:szCs w:val="32"/>
                <w:cs/>
                <w:lang w:val="fr-FR" w:bidi="hi-IN"/>
              </w:rPr>
              <w:t xml:space="preserve"> </w:t>
            </w:r>
          </w:p>
          <w:p w14:paraId="700DB122" w14:textId="0FA694C4" w:rsidR="009220F6" w:rsidRDefault="009220F6" w:rsidP="00EA0736">
            <w:r>
              <w:t xml:space="preserve">b._____ minutes per day </w:t>
            </w:r>
          </w:p>
          <w:p w14:paraId="5851482E" w14:textId="49C195FC" w:rsidR="009220F6" w:rsidRPr="00830A64" w:rsidRDefault="000A0481" w:rsidP="00EA0736">
            <w:r>
              <w:t>c. Don’t know/Not sure</w:t>
            </w:r>
          </w:p>
        </w:tc>
      </w:tr>
    </w:tbl>
    <w:p w14:paraId="74D9DA18" w14:textId="77777777" w:rsidR="00C47DAD" w:rsidRPr="004A4D17" w:rsidRDefault="004A4D17" w:rsidP="00C62BAA">
      <w:pPr>
        <w:rPr>
          <w:b/>
          <w:bCs/>
        </w:rPr>
      </w:pPr>
      <w:r>
        <w:t xml:space="preserve">                                                                     </w:t>
      </w:r>
      <w:r w:rsidR="00B70D3B" w:rsidRPr="004A4D17">
        <w:rPr>
          <w:b/>
          <w:bCs/>
        </w:rPr>
        <w:t>Thank you for Participating</w:t>
      </w:r>
    </w:p>
    <w:sectPr w:rsidR="00C47DAD" w:rsidRPr="004A4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C849D6" w14:textId="77777777" w:rsidR="00B00940" w:rsidRDefault="00B00940" w:rsidP="00423E74">
      <w:pPr>
        <w:spacing w:after="0" w:line="240" w:lineRule="auto"/>
      </w:pPr>
      <w:r>
        <w:separator/>
      </w:r>
    </w:p>
  </w:endnote>
  <w:endnote w:type="continuationSeparator" w:id="0">
    <w:p w14:paraId="7BC5609B" w14:textId="77777777" w:rsidR="00B00940" w:rsidRDefault="00B00940" w:rsidP="00423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8328D" w14:textId="77777777" w:rsidR="00B00940" w:rsidRDefault="00B00940" w:rsidP="00423E74">
      <w:pPr>
        <w:spacing w:after="0" w:line="240" w:lineRule="auto"/>
      </w:pPr>
      <w:r>
        <w:separator/>
      </w:r>
    </w:p>
  </w:footnote>
  <w:footnote w:type="continuationSeparator" w:id="0">
    <w:p w14:paraId="0DF1D6FD" w14:textId="77777777" w:rsidR="00B00940" w:rsidRDefault="00B00940" w:rsidP="00423E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662C5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88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7A2D55F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333"/>
    <w:rsid w:val="00011E18"/>
    <w:rsid w:val="00047317"/>
    <w:rsid w:val="00052569"/>
    <w:rsid w:val="00061D8B"/>
    <w:rsid w:val="00066FF5"/>
    <w:rsid w:val="00076B5E"/>
    <w:rsid w:val="000A0481"/>
    <w:rsid w:val="000A10C4"/>
    <w:rsid w:val="000A53CD"/>
    <w:rsid w:val="000B08C4"/>
    <w:rsid w:val="000D04CD"/>
    <w:rsid w:val="000F0F3E"/>
    <w:rsid w:val="000F4174"/>
    <w:rsid w:val="00172FFA"/>
    <w:rsid w:val="001C3C7C"/>
    <w:rsid w:val="001E46D3"/>
    <w:rsid w:val="001F5930"/>
    <w:rsid w:val="001F710D"/>
    <w:rsid w:val="00211F26"/>
    <w:rsid w:val="00213B1C"/>
    <w:rsid w:val="00234C16"/>
    <w:rsid w:val="002A08A6"/>
    <w:rsid w:val="002A1AB8"/>
    <w:rsid w:val="002C2C22"/>
    <w:rsid w:val="0033160D"/>
    <w:rsid w:val="003672ED"/>
    <w:rsid w:val="00374F6A"/>
    <w:rsid w:val="00376C3B"/>
    <w:rsid w:val="00381A74"/>
    <w:rsid w:val="003C40A8"/>
    <w:rsid w:val="00423E74"/>
    <w:rsid w:val="00424005"/>
    <w:rsid w:val="004318C5"/>
    <w:rsid w:val="00444D90"/>
    <w:rsid w:val="00462029"/>
    <w:rsid w:val="00472470"/>
    <w:rsid w:val="004A4D17"/>
    <w:rsid w:val="004B6B40"/>
    <w:rsid w:val="004C6BB8"/>
    <w:rsid w:val="004D07A1"/>
    <w:rsid w:val="004F1814"/>
    <w:rsid w:val="00507129"/>
    <w:rsid w:val="0052089E"/>
    <w:rsid w:val="00530A0E"/>
    <w:rsid w:val="0057286F"/>
    <w:rsid w:val="00575E3E"/>
    <w:rsid w:val="005A59E1"/>
    <w:rsid w:val="005B0958"/>
    <w:rsid w:val="005E1970"/>
    <w:rsid w:val="005F377F"/>
    <w:rsid w:val="006044E6"/>
    <w:rsid w:val="006556AE"/>
    <w:rsid w:val="0069791E"/>
    <w:rsid w:val="006B738A"/>
    <w:rsid w:val="006D363F"/>
    <w:rsid w:val="00712EAE"/>
    <w:rsid w:val="00716DC3"/>
    <w:rsid w:val="0073011B"/>
    <w:rsid w:val="00745BAB"/>
    <w:rsid w:val="00765635"/>
    <w:rsid w:val="00766459"/>
    <w:rsid w:val="00776A31"/>
    <w:rsid w:val="0079165A"/>
    <w:rsid w:val="007C0115"/>
    <w:rsid w:val="007C4C7C"/>
    <w:rsid w:val="007D274C"/>
    <w:rsid w:val="007D5DA6"/>
    <w:rsid w:val="007E0317"/>
    <w:rsid w:val="007E2FBD"/>
    <w:rsid w:val="007E5EAA"/>
    <w:rsid w:val="007E753C"/>
    <w:rsid w:val="007F124B"/>
    <w:rsid w:val="007F29C1"/>
    <w:rsid w:val="00807333"/>
    <w:rsid w:val="00826400"/>
    <w:rsid w:val="00830A64"/>
    <w:rsid w:val="00880FAD"/>
    <w:rsid w:val="00891ECB"/>
    <w:rsid w:val="008A7378"/>
    <w:rsid w:val="008B55E2"/>
    <w:rsid w:val="008D4A0C"/>
    <w:rsid w:val="00912E51"/>
    <w:rsid w:val="009220F6"/>
    <w:rsid w:val="009351AF"/>
    <w:rsid w:val="00945E65"/>
    <w:rsid w:val="009558F9"/>
    <w:rsid w:val="00990004"/>
    <w:rsid w:val="009B640F"/>
    <w:rsid w:val="009E04EB"/>
    <w:rsid w:val="009F42FC"/>
    <w:rsid w:val="009F4CB3"/>
    <w:rsid w:val="00A007B5"/>
    <w:rsid w:val="00A060FB"/>
    <w:rsid w:val="00A12BF1"/>
    <w:rsid w:val="00A12D2B"/>
    <w:rsid w:val="00A4110E"/>
    <w:rsid w:val="00A41157"/>
    <w:rsid w:val="00A467D5"/>
    <w:rsid w:val="00A47F60"/>
    <w:rsid w:val="00A57634"/>
    <w:rsid w:val="00A66AF1"/>
    <w:rsid w:val="00A73FE7"/>
    <w:rsid w:val="00AC33E5"/>
    <w:rsid w:val="00AF1C63"/>
    <w:rsid w:val="00AF60D0"/>
    <w:rsid w:val="00B00940"/>
    <w:rsid w:val="00B00EBD"/>
    <w:rsid w:val="00B02CA1"/>
    <w:rsid w:val="00B70D3B"/>
    <w:rsid w:val="00B73D59"/>
    <w:rsid w:val="00B75FE4"/>
    <w:rsid w:val="00BA0A44"/>
    <w:rsid w:val="00BB24B9"/>
    <w:rsid w:val="00BC5341"/>
    <w:rsid w:val="00BE499A"/>
    <w:rsid w:val="00C10EB4"/>
    <w:rsid w:val="00C14B87"/>
    <w:rsid w:val="00C62BAA"/>
    <w:rsid w:val="00C87CEB"/>
    <w:rsid w:val="00CB0503"/>
    <w:rsid w:val="00CD6275"/>
    <w:rsid w:val="00CE3110"/>
    <w:rsid w:val="00CF4C49"/>
    <w:rsid w:val="00D459A0"/>
    <w:rsid w:val="00D569FA"/>
    <w:rsid w:val="00DB3D56"/>
    <w:rsid w:val="00DE41ED"/>
    <w:rsid w:val="00DE44F0"/>
    <w:rsid w:val="00DE5030"/>
    <w:rsid w:val="00DE55E0"/>
    <w:rsid w:val="00E02E85"/>
    <w:rsid w:val="00E23951"/>
    <w:rsid w:val="00E51680"/>
    <w:rsid w:val="00E519A7"/>
    <w:rsid w:val="00E74FDB"/>
    <w:rsid w:val="00E77DC2"/>
    <w:rsid w:val="00E9244D"/>
    <w:rsid w:val="00EA0736"/>
    <w:rsid w:val="00EB7AA5"/>
    <w:rsid w:val="00EC316D"/>
    <w:rsid w:val="00EC5CAE"/>
    <w:rsid w:val="00ED7CCF"/>
    <w:rsid w:val="00EE20D0"/>
    <w:rsid w:val="00EE781F"/>
    <w:rsid w:val="00EF65AE"/>
    <w:rsid w:val="00EF71E3"/>
    <w:rsid w:val="00F12285"/>
    <w:rsid w:val="00F15210"/>
    <w:rsid w:val="00F340BA"/>
    <w:rsid w:val="00F55334"/>
    <w:rsid w:val="00FF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EB5C"/>
  <w15:docId w15:val="{E52FC43E-997A-4F01-9B1C-721D3C84A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33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3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576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23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E7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23E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E7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4</Pages>
  <Words>1000</Words>
  <Characters>570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69</cp:revision>
  <cp:lastPrinted>2022-12-21T13:12:00Z</cp:lastPrinted>
  <dcterms:created xsi:type="dcterms:W3CDTF">2022-12-25T06:47:00Z</dcterms:created>
  <dcterms:modified xsi:type="dcterms:W3CDTF">2024-07-29T16:47:00Z</dcterms:modified>
</cp:coreProperties>
</file>